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A65EDF" w14:textId="77777777" w:rsidR="00735E3C" w:rsidRDefault="00735E3C" w:rsidP="000C6C36">
      <w:pPr>
        <w:spacing w:before="100" w:beforeAutospacing="1" w:after="100" w:afterAutospacing="1" w:line="252" w:lineRule="exact"/>
        <w:ind w:firstLine="357"/>
        <w:jc w:val="both"/>
        <w:rPr>
          <w:sz w:val="21"/>
          <w:szCs w:val="21"/>
        </w:rPr>
      </w:pPr>
    </w:p>
    <w:p w14:paraId="263F5A9B" w14:textId="5832E904" w:rsidR="00735E3C" w:rsidRPr="00735E3C" w:rsidRDefault="00735E3C" w:rsidP="00735E3C">
      <w:pPr>
        <w:pStyle w:val="SupplementaryMaterial"/>
        <w:rPr>
          <w:b w:val="0"/>
        </w:rPr>
      </w:pPr>
      <w:r w:rsidRPr="001549D3">
        <w:t>Supplementary Material</w:t>
      </w:r>
      <w:r>
        <w:t>-5</w:t>
      </w:r>
    </w:p>
    <w:p w14:paraId="544F2455" w14:textId="0BA724E7" w:rsidR="00212C93" w:rsidRPr="00735E3C" w:rsidRDefault="00053790" w:rsidP="000C6C36">
      <w:pPr>
        <w:spacing w:before="100" w:beforeAutospacing="1" w:after="100" w:afterAutospacing="1" w:line="252" w:lineRule="exact"/>
        <w:ind w:firstLine="357"/>
        <w:jc w:val="both"/>
      </w:pPr>
      <w:r w:rsidRPr="00735E3C">
        <w:t xml:space="preserve">As </w:t>
      </w:r>
      <w:proofErr w:type="spellStart"/>
      <w:r w:rsidRPr="00735E3C">
        <w:t>presented</w:t>
      </w:r>
      <w:proofErr w:type="spellEnd"/>
      <w:r w:rsidRPr="00735E3C">
        <w:t xml:space="preserve"> in </w:t>
      </w:r>
      <w:proofErr w:type="spellStart"/>
      <w:r w:rsidRPr="00735E3C">
        <w:t>Table</w:t>
      </w:r>
      <w:proofErr w:type="spellEnd"/>
      <w:r w:rsidRPr="00735E3C">
        <w:t xml:space="preserve"> </w:t>
      </w:r>
      <w:r w:rsidR="00D04307" w:rsidRPr="00735E3C">
        <w:t>S5.</w:t>
      </w:r>
      <w:r w:rsidRPr="00735E3C">
        <w:t xml:space="preserve">1, </w:t>
      </w:r>
      <w:proofErr w:type="spellStart"/>
      <w:r w:rsidRPr="00735E3C">
        <w:t>the</w:t>
      </w:r>
      <w:proofErr w:type="spellEnd"/>
      <w:r w:rsidRPr="00735E3C">
        <w:t xml:space="preserve"> </w:t>
      </w:r>
      <w:proofErr w:type="spellStart"/>
      <w:r w:rsidRPr="00735E3C">
        <w:t>psychiatrist</w:t>
      </w:r>
      <w:proofErr w:type="spellEnd"/>
      <w:r w:rsidRPr="00735E3C">
        <w:t xml:space="preserve"> </w:t>
      </w:r>
      <w:proofErr w:type="spellStart"/>
      <w:r w:rsidRPr="00735E3C">
        <w:t>group</w:t>
      </w:r>
      <w:proofErr w:type="spellEnd"/>
      <w:r w:rsidRPr="00735E3C">
        <w:t xml:space="preserve"> (N = 96) </w:t>
      </w:r>
      <w:proofErr w:type="spellStart"/>
      <w:r w:rsidRPr="00735E3C">
        <w:t>was</w:t>
      </w:r>
      <w:proofErr w:type="spellEnd"/>
      <w:r w:rsidRPr="00735E3C">
        <w:t xml:space="preserve"> </w:t>
      </w:r>
      <w:proofErr w:type="spellStart"/>
      <w:r w:rsidRPr="00735E3C">
        <w:t>predominantly</w:t>
      </w:r>
      <w:proofErr w:type="spellEnd"/>
      <w:r w:rsidRPr="00735E3C">
        <w:t xml:space="preserve"> </w:t>
      </w:r>
      <w:proofErr w:type="spellStart"/>
      <w:r w:rsidRPr="00735E3C">
        <w:t>composed</w:t>
      </w:r>
      <w:proofErr w:type="spellEnd"/>
      <w:r w:rsidRPr="00735E3C">
        <w:t xml:space="preserve"> of </w:t>
      </w:r>
      <w:proofErr w:type="spellStart"/>
      <w:r w:rsidRPr="00735E3C">
        <w:t>individuals</w:t>
      </w:r>
      <w:proofErr w:type="spellEnd"/>
      <w:r w:rsidRPr="00735E3C">
        <w:t xml:space="preserve"> </w:t>
      </w:r>
      <w:proofErr w:type="spellStart"/>
      <w:r w:rsidRPr="00735E3C">
        <w:t>aged</w:t>
      </w:r>
      <w:proofErr w:type="spellEnd"/>
      <w:r w:rsidRPr="00735E3C">
        <w:t xml:space="preserve"> 31–40 (64.6%), </w:t>
      </w:r>
      <w:proofErr w:type="spellStart"/>
      <w:r w:rsidRPr="00735E3C">
        <w:t>with</w:t>
      </w:r>
      <w:proofErr w:type="spellEnd"/>
      <w:r w:rsidRPr="00735E3C">
        <w:t xml:space="preserve"> </w:t>
      </w:r>
      <w:proofErr w:type="spellStart"/>
      <w:r w:rsidRPr="00735E3C">
        <w:t>over</w:t>
      </w:r>
      <w:proofErr w:type="spellEnd"/>
      <w:r w:rsidRPr="00735E3C">
        <w:t xml:space="preserve"> </w:t>
      </w:r>
      <w:proofErr w:type="spellStart"/>
      <w:r w:rsidRPr="00735E3C">
        <w:t>half</w:t>
      </w:r>
      <w:proofErr w:type="spellEnd"/>
      <w:r w:rsidRPr="00735E3C">
        <w:t xml:space="preserve"> (51.0%) holding </w:t>
      </w:r>
      <w:proofErr w:type="spellStart"/>
      <w:r w:rsidRPr="00735E3C">
        <w:t>specialist</w:t>
      </w:r>
      <w:proofErr w:type="spellEnd"/>
      <w:r w:rsidRPr="00735E3C">
        <w:t xml:space="preserve"> </w:t>
      </w:r>
      <w:proofErr w:type="spellStart"/>
      <w:r w:rsidRPr="00735E3C">
        <w:t>doctor</w:t>
      </w:r>
      <w:proofErr w:type="spellEnd"/>
      <w:r w:rsidRPr="00735E3C">
        <w:t xml:space="preserve"> </w:t>
      </w:r>
      <w:proofErr w:type="spellStart"/>
      <w:r w:rsidRPr="00735E3C">
        <w:t>titles</w:t>
      </w:r>
      <w:proofErr w:type="spellEnd"/>
      <w:r w:rsidRPr="00735E3C">
        <w:t xml:space="preserve"> </w:t>
      </w:r>
      <w:proofErr w:type="spellStart"/>
      <w:r w:rsidRPr="00735E3C">
        <w:t>and</w:t>
      </w:r>
      <w:proofErr w:type="spellEnd"/>
      <w:r w:rsidRPr="00735E3C">
        <w:t xml:space="preserve"> </w:t>
      </w:r>
      <w:proofErr w:type="spellStart"/>
      <w:r w:rsidRPr="00735E3C">
        <w:t>the</w:t>
      </w:r>
      <w:proofErr w:type="spellEnd"/>
      <w:r w:rsidRPr="00735E3C">
        <w:t xml:space="preserve"> </w:t>
      </w:r>
      <w:proofErr w:type="spellStart"/>
      <w:r w:rsidRPr="00735E3C">
        <w:t>majority</w:t>
      </w:r>
      <w:proofErr w:type="spellEnd"/>
      <w:r w:rsidRPr="00735E3C">
        <w:t xml:space="preserve"> </w:t>
      </w:r>
      <w:proofErr w:type="spellStart"/>
      <w:r w:rsidRPr="00735E3C">
        <w:t>employed</w:t>
      </w:r>
      <w:proofErr w:type="spellEnd"/>
      <w:r w:rsidRPr="00735E3C">
        <w:t xml:space="preserve"> at </w:t>
      </w:r>
      <w:proofErr w:type="spellStart"/>
      <w:r w:rsidRPr="00735E3C">
        <w:t>state</w:t>
      </w:r>
      <w:proofErr w:type="spellEnd"/>
      <w:r w:rsidRPr="00735E3C">
        <w:t xml:space="preserve"> </w:t>
      </w:r>
      <w:proofErr w:type="spellStart"/>
      <w:r w:rsidRPr="00735E3C">
        <w:t>hospitals</w:t>
      </w:r>
      <w:proofErr w:type="spellEnd"/>
      <w:r w:rsidRPr="00735E3C">
        <w:t xml:space="preserve">. </w:t>
      </w:r>
      <w:proofErr w:type="spellStart"/>
      <w:r w:rsidRPr="00735E3C">
        <w:t>Notably</w:t>
      </w:r>
      <w:proofErr w:type="spellEnd"/>
      <w:r w:rsidRPr="00735E3C">
        <w:t xml:space="preserve">, 86.5% of </w:t>
      </w:r>
      <w:proofErr w:type="spellStart"/>
      <w:r w:rsidRPr="00735E3C">
        <w:t>respondents</w:t>
      </w:r>
      <w:proofErr w:type="spellEnd"/>
      <w:r w:rsidRPr="00735E3C">
        <w:t xml:space="preserve"> </w:t>
      </w:r>
      <w:proofErr w:type="spellStart"/>
      <w:r w:rsidRPr="00735E3C">
        <w:t>reported</w:t>
      </w:r>
      <w:proofErr w:type="spellEnd"/>
      <w:r w:rsidRPr="00735E3C">
        <w:t xml:space="preserve"> </w:t>
      </w:r>
      <w:proofErr w:type="spellStart"/>
      <w:r w:rsidRPr="00735E3C">
        <w:t>prior</w:t>
      </w:r>
      <w:proofErr w:type="spellEnd"/>
      <w:r w:rsidRPr="00735E3C">
        <w:t xml:space="preserve"> </w:t>
      </w:r>
      <w:proofErr w:type="spellStart"/>
      <w:r w:rsidRPr="00735E3C">
        <w:t>experience</w:t>
      </w:r>
      <w:proofErr w:type="spellEnd"/>
      <w:r w:rsidRPr="00735E3C">
        <w:t xml:space="preserve"> </w:t>
      </w:r>
      <w:proofErr w:type="spellStart"/>
      <w:r w:rsidRPr="00735E3C">
        <w:t>using</w:t>
      </w:r>
      <w:proofErr w:type="spellEnd"/>
      <w:r w:rsidRPr="00735E3C">
        <w:t xml:space="preserve"> ChatGPT-4o, </w:t>
      </w:r>
      <w:proofErr w:type="spellStart"/>
      <w:r w:rsidRPr="00735E3C">
        <w:t>with</w:t>
      </w:r>
      <w:proofErr w:type="spellEnd"/>
      <w:r w:rsidRPr="00735E3C">
        <w:t xml:space="preserve"> </w:t>
      </w:r>
      <w:proofErr w:type="spellStart"/>
      <w:r w:rsidRPr="00735E3C">
        <w:t>presentation</w:t>
      </w:r>
      <w:proofErr w:type="spellEnd"/>
      <w:r w:rsidRPr="00735E3C">
        <w:t xml:space="preserve"> </w:t>
      </w:r>
      <w:proofErr w:type="spellStart"/>
      <w:r w:rsidRPr="00735E3C">
        <w:t>preparation</w:t>
      </w:r>
      <w:proofErr w:type="spellEnd"/>
      <w:r w:rsidRPr="00735E3C">
        <w:t xml:space="preserve"> </w:t>
      </w:r>
      <w:proofErr w:type="spellStart"/>
      <w:r w:rsidRPr="00735E3C">
        <w:t>and</w:t>
      </w:r>
      <w:proofErr w:type="spellEnd"/>
      <w:r w:rsidRPr="00735E3C">
        <w:t xml:space="preserve"> </w:t>
      </w:r>
      <w:proofErr w:type="spellStart"/>
      <w:r w:rsidRPr="00735E3C">
        <w:t>academic</w:t>
      </w:r>
      <w:proofErr w:type="spellEnd"/>
      <w:r w:rsidRPr="00735E3C">
        <w:t xml:space="preserve"> </w:t>
      </w:r>
      <w:proofErr w:type="spellStart"/>
      <w:r w:rsidRPr="00735E3C">
        <w:t>writing</w:t>
      </w:r>
      <w:proofErr w:type="spellEnd"/>
      <w:r w:rsidRPr="00735E3C">
        <w:t xml:space="preserve"> </w:t>
      </w:r>
      <w:proofErr w:type="spellStart"/>
      <w:r w:rsidRPr="00735E3C">
        <w:t>cited</w:t>
      </w:r>
      <w:proofErr w:type="spellEnd"/>
      <w:r w:rsidRPr="00735E3C">
        <w:t xml:space="preserve"> as </w:t>
      </w:r>
      <w:proofErr w:type="spellStart"/>
      <w:r w:rsidRPr="00735E3C">
        <w:t>the</w:t>
      </w:r>
      <w:proofErr w:type="spellEnd"/>
      <w:r w:rsidRPr="00735E3C">
        <w:t xml:space="preserve"> </w:t>
      </w:r>
      <w:proofErr w:type="spellStart"/>
      <w:r w:rsidRPr="00735E3C">
        <w:t>most</w:t>
      </w:r>
      <w:proofErr w:type="spellEnd"/>
      <w:r w:rsidRPr="00735E3C">
        <w:t xml:space="preserve"> </w:t>
      </w:r>
      <w:proofErr w:type="spellStart"/>
      <w:r w:rsidRPr="00735E3C">
        <w:t>common</w:t>
      </w:r>
      <w:proofErr w:type="spellEnd"/>
      <w:r w:rsidRPr="00735E3C">
        <w:t xml:space="preserve"> </w:t>
      </w:r>
      <w:proofErr w:type="spellStart"/>
      <w:r w:rsidRPr="00735E3C">
        <w:t>use</w:t>
      </w:r>
      <w:proofErr w:type="spellEnd"/>
      <w:r w:rsidRPr="00735E3C">
        <w:t xml:space="preserve"> </w:t>
      </w:r>
      <w:proofErr w:type="spellStart"/>
      <w:r w:rsidRPr="00735E3C">
        <w:t>cases</w:t>
      </w:r>
      <w:proofErr w:type="spellEnd"/>
      <w:r w:rsidRPr="00735E3C">
        <w:t xml:space="preserve">. </w:t>
      </w:r>
      <w:proofErr w:type="spellStart"/>
      <w:r w:rsidRPr="00735E3C">
        <w:t>The</w:t>
      </w:r>
      <w:proofErr w:type="spellEnd"/>
      <w:r w:rsidRPr="00735E3C">
        <w:t xml:space="preserve"> </w:t>
      </w:r>
      <w:proofErr w:type="spellStart"/>
      <w:r w:rsidRPr="00735E3C">
        <w:t>psychologist</w:t>
      </w:r>
      <w:proofErr w:type="spellEnd"/>
      <w:r w:rsidRPr="00735E3C">
        <w:t xml:space="preserve"> </w:t>
      </w:r>
      <w:proofErr w:type="spellStart"/>
      <w:r w:rsidRPr="00735E3C">
        <w:t>group</w:t>
      </w:r>
      <w:proofErr w:type="spellEnd"/>
      <w:r w:rsidRPr="00735E3C">
        <w:t xml:space="preserve"> (N = 70) is </w:t>
      </w:r>
      <w:proofErr w:type="spellStart"/>
      <w:r w:rsidRPr="00735E3C">
        <w:t>summarized</w:t>
      </w:r>
      <w:proofErr w:type="spellEnd"/>
      <w:r w:rsidRPr="00735E3C">
        <w:t xml:space="preserve"> in </w:t>
      </w:r>
      <w:proofErr w:type="spellStart"/>
      <w:r w:rsidRPr="00735E3C">
        <w:t>Table</w:t>
      </w:r>
      <w:proofErr w:type="spellEnd"/>
      <w:r w:rsidRPr="00735E3C">
        <w:t xml:space="preserve"> </w:t>
      </w:r>
      <w:r w:rsidR="00D04307" w:rsidRPr="00735E3C">
        <w:t>S5.</w:t>
      </w:r>
      <w:r w:rsidRPr="00735E3C">
        <w:t xml:space="preserve">2. </w:t>
      </w:r>
      <w:proofErr w:type="spellStart"/>
      <w:r w:rsidRPr="00735E3C">
        <w:t>Female</w:t>
      </w:r>
      <w:proofErr w:type="spellEnd"/>
      <w:r w:rsidRPr="00735E3C">
        <w:t xml:space="preserve"> </w:t>
      </w:r>
      <w:proofErr w:type="spellStart"/>
      <w:r w:rsidRPr="00735E3C">
        <w:t>participation</w:t>
      </w:r>
      <w:proofErr w:type="spellEnd"/>
      <w:r w:rsidRPr="00735E3C">
        <w:t xml:space="preserve"> </w:t>
      </w:r>
      <w:proofErr w:type="spellStart"/>
      <w:r w:rsidRPr="00735E3C">
        <w:t>was</w:t>
      </w:r>
      <w:proofErr w:type="spellEnd"/>
      <w:r w:rsidRPr="00735E3C">
        <w:t xml:space="preserve"> </w:t>
      </w:r>
      <w:proofErr w:type="spellStart"/>
      <w:r w:rsidRPr="00735E3C">
        <w:t>markedly</w:t>
      </w:r>
      <w:proofErr w:type="spellEnd"/>
      <w:r w:rsidRPr="00735E3C">
        <w:t xml:space="preserve"> </w:t>
      </w:r>
      <w:proofErr w:type="spellStart"/>
      <w:r w:rsidRPr="00735E3C">
        <w:t>high</w:t>
      </w:r>
      <w:proofErr w:type="spellEnd"/>
      <w:r w:rsidRPr="00735E3C">
        <w:t xml:space="preserve"> (92.9%), </w:t>
      </w:r>
      <w:proofErr w:type="spellStart"/>
      <w:r w:rsidRPr="00735E3C">
        <w:t>and</w:t>
      </w:r>
      <w:proofErr w:type="spellEnd"/>
      <w:r w:rsidRPr="00735E3C">
        <w:t xml:space="preserve"> </w:t>
      </w:r>
      <w:proofErr w:type="spellStart"/>
      <w:r w:rsidRPr="00735E3C">
        <w:t>the</w:t>
      </w:r>
      <w:proofErr w:type="spellEnd"/>
      <w:r w:rsidRPr="00735E3C">
        <w:t xml:space="preserve"> </w:t>
      </w:r>
      <w:proofErr w:type="spellStart"/>
      <w:r w:rsidRPr="00735E3C">
        <w:t>age</w:t>
      </w:r>
      <w:proofErr w:type="spellEnd"/>
      <w:r w:rsidRPr="00735E3C">
        <w:t xml:space="preserve"> </w:t>
      </w:r>
      <w:proofErr w:type="spellStart"/>
      <w:r w:rsidRPr="00735E3C">
        <w:t>distribution</w:t>
      </w:r>
      <w:proofErr w:type="spellEnd"/>
      <w:r w:rsidRPr="00735E3C">
        <w:t xml:space="preserve"> </w:t>
      </w:r>
      <w:proofErr w:type="spellStart"/>
      <w:r w:rsidRPr="00735E3C">
        <w:t>skewed</w:t>
      </w:r>
      <w:proofErr w:type="spellEnd"/>
      <w:r w:rsidRPr="00735E3C">
        <w:t xml:space="preserve"> </w:t>
      </w:r>
      <w:proofErr w:type="spellStart"/>
      <w:r w:rsidRPr="00735E3C">
        <w:t>younger</w:t>
      </w:r>
      <w:proofErr w:type="spellEnd"/>
      <w:r w:rsidRPr="00735E3C">
        <w:t xml:space="preserve"> </w:t>
      </w:r>
      <w:proofErr w:type="spellStart"/>
      <w:r w:rsidRPr="00735E3C">
        <w:t>compared</w:t>
      </w:r>
      <w:proofErr w:type="spellEnd"/>
      <w:r w:rsidRPr="00735E3C">
        <w:t xml:space="preserve"> </w:t>
      </w:r>
      <w:proofErr w:type="spellStart"/>
      <w:r w:rsidRPr="00735E3C">
        <w:t>to</w:t>
      </w:r>
      <w:proofErr w:type="spellEnd"/>
      <w:r w:rsidRPr="00735E3C">
        <w:t xml:space="preserve"> </w:t>
      </w:r>
      <w:proofErr w:type="spellStart"/>
      <w:r w:rsidRPr="00735E3C">
        <w:t>the</w:t>
      </w:r>
      <w:proofErr w:type="spellEnd"/>
      <w:r w:rsidRPr="00735E3C">
        <w:t xml:space="preserve"> </w:t>
      </w:r>
      <w:proofErr w:type="spellStart"/>
      <w:r w:rsidRPr="00735E3C">
        <w:t>psychiatrist</w:t>
      </w:r>
      <w:proofErr w:type="spellEnd"/>
      <w:r w:rsidRPr="00735E3C">
        <w:t xml:space="preserve"> </w:t>
      </w:r>
      <w:proofErr w:type="spellStart"/>
      <w:r w:rsidRPr="00735E3C">
        <w:t>sample</w:t>
      </w:r>
      <w:proofErr w:type="spellEnd"/>
      <w:r w:rsidRPr="00735E3C">
        <w:t xml:space="preserve">. </w:t>
      </w:r>
      <w:proofErr w:type="spellStart"/>
      <w:r w:rsidRPr="00735E3C">
        <w:t>In</w:t>
      </w:r>
      <w:proofErr w:type="spellEnd"/>
      <w:r w:rsidRPr="00735E3C">
        <w:t xml:space="preserve"> </w:t>
      </w:r>
      <w:proofErr w:type="spellStart"/>
      <w:r w:rsidRPr="00735E3C">
        <w:t>this</w:t>
      </w:r>
      <w:proofErr w:type="spellEnd"/>
      <w:r w:rsidRPr="00735E3C">
        <w:t xml:space="preserve"> </w:t>
      </w:r>
      <w:proofErr w:type="spellStart"/>
      <w:r w:rsidRPr="00735E3C">
        <w:t>group</w:t>
      </w:r>
      <w:proofErr w:type="spellEnd"/>
      <w:r w:rsidRPr="00735E3C">
        <w:t xml:space="preserve">, </w:t>
      </w:r>
      <w:proofErr w:type="spellStart"/>
      <w:r w:rsidRPr="00735E3C">
        <w:t>private</w:t>
      </w:r>
      <w:proofErr w:type="spellEnd"/>
      <w:r w:rsidRPr="00735E3C">
        <w:t xml:space="preserve"> </w:t>
      </w:r>
      <w:proofErr w:type="spellStart"/>
      <w:r w:rsidRPr="00735E3C">
        <w:t>practice</w:t>
      </w:r>
      <w:proofErr w:type="spellEnd"/>
      <w:r w:rsidRPr="00735E3C">
        <w:t xml:space="preserve"> </w:t>
      </w:r>
      <w:proofErr w:type="spellStart"/>
      <w:r w:rsidRPr="00735E3C">
        <w:t>and</w:t>
      </w:r>
      <w:proofErr w:type="spellEnd"/>
      <w:r w:rsidRPr="00735E3C">
        <w:t xml:space="preserve"> </w:t>
      </w:r>
      <w:proofErr w:type="spellStart"/>
      <w:r w:rsidRPr="00735E3C">
        <w:t>school-based</w:t>
      </w:r>
      <w:proofErr w:type="spellEnd"/>
      <w:r w:rsidRPr="00735E3C">
        <w:t xml:space="preserve"> </w:t>
      </w:r>
      <w:proofErr w:type="spellStart"/>
      <w:r w:rsidRPr="00735E3C">
        <w:t>roles</w:t>
      </w:r>
      <w:proofErr w:type="spellEnd"/>
      <w:r w:rsidRPr="00735E3C">
        <w:t xml:space="preserve"> </w:t>
      </w:r>
      <w:proofErr w:type="spellStart"/>
      <w:r w:rsidRPr="00735E3C">
        <w:t>were</w:t>
      </w:r>
      <w:proofErr w:type="spellEnd"/>
      <w:r w:rsidRPr="00735E3C">
        <w:t xml:space="preserve"> </w:t>
      </w:r>
      <w:proofErr w:type="spellStart"/>
      <w:r w:rsidRPr="00735E3C">
        <w:t>more</w:t>
      </w:r>
      <w:proofErr w:type="spellEnd"/>
      <w:r w:rsidRPr="00735E3C">
        <w:t xml:space="preserve"> </w:t>
      </w:r>
      <w:proofErr w:type="spellStart"/>
      <w:r w:rsidRPr="00735E3C">
        <w:t>common</w:t>
      </w:r>
      <w:proofErr w:type="spellEnd"/>
      <w:r w:rsidRPr="00735E3C">
        <w:t xml:space="preserve">, </w:t>
      </w:r>
      <w:proofErr w:type="spellStart"/>
      <w:r w:rsidRPr="00735E3C">
        <w:t>reflecting</w:t>
      </w:r>
      <w:proofErr w:type="spellEnd"/>
      <w:r w:rsidRPr="00735E3C">
        <w:t xml:space="preserve"> a </w:t>
      </w:r>
      <w:proofErr w:type="spellStart"/>
      <w:r w:rsidRPr="00735E3C">
        <w:t>broader</w:t>
      </w:r>
      <w:proofErr w:type="spellEnd"/>
      <w:r w:rsidRPr="00735E3C">
        <w:t xml:space="preserve"> </w:t>
      </w:r>
      <w:proofErr w:type="spellStart"/>
      <w:r w:rsidRPr="00735E3C">
        <w:t>institutional</w:t>
      </w:r>
      <w:proofErr w:type="spellEnd"/>
      <w:r w:rsidRPr="00735E3C">
        <w:t xml:space="preserve"> </w:t>
      </w:r>
      <w:proofErr w:type="spellStart"/>
      <w:r w:rsidRPr="00735E3C">
        <w:t>dispersion</w:t>
      </w:r>
      <w:proofErr w:type="spellEnd"/>
      <w:r w:rsidRPr="00735E3C">
        <w:t xml:space="preserve">. </w:t>
      </w:r>
      <w:proofErr w:type="spellStart"/>
      <w:r w:rsidRPr="00735E3C">
        <w:t>While</w:t>
      </w:r>
      <w:proofErr w:type="spellEnd"/>
      <w:r w:rsidRPr="00735E3C">
        <w:t xml:space="preserve"> 80% had </w:t>
      </w:r>
      <w:proofErr w:type="spellStart"/>
      <w:r w:rsidRPr="00735E3C">
        <w:t>previously</w:t>
      </w:r>
      <w:proofErr w:type="spellEnd"/>
      <w:r w:rsidRPr="00735E3C">
        <w:t xml:space="preserve"> </w:t>
      </w:r>
      <w:proofErr w:type="spellStart"/>
      <w:r w:rsidRPr="00735E3C">
        <w:t>engaged</w:t>
      </w:r>
      <w:proofErr w:type="spellEnd"/>
      <w:r w:rsidRPr="00735E3C">
        <w:t xml:space="preserve"> </w:t>
      </w:r>
      <w:proofErr w:type="spellStart"/>
      <w:r w:rsidRPr="00735E3C">
        <w:t>with</w:t>
      </w:r>
      <w:proofErr w:type="spellEnd"/>
      <w:r w:rsidRPr="00735E3C">
        <w:t xml:space="preserve"> ChatGPT-4o, </w:t>
      </w:r>
      <w:proofErr w:type="spellStart"/>
      <w:r w:rsidRPr="00735E3C">
        <w:t>usage</w:t>
      </w:r>
      <w:proofErr w:type="spellEnd"/>
      <w:r w:rsidRPr="00735E3C">
        <w:t xml:space="preserve"> </w:t>
      </w:r>
      <w:proofErr w:type="spellStart"/>
      <w:r w:rsidRPr="00735E3C">
        <w:t>patterns</w:t>
      </w:r>
      <w:proofErr w:type="spellEnd"/>
      <w:r w:rsidRPr="00735E3C">
        <w:t xml:space="preserve"> </w:t>
      </w:r>
      <w:proofErr w:type="spellStart"/>
      <w:r w:rsidRPr="00735E3C">
        <w:t>appeared</w:t>
      </w:r>
      <w:proofErr w:type="spellEnd"/>
      <w:r w:rsidRPr="00735E3C">
        <w:t xml:space="preserve"> </w:t>
      </w:r>
      <w:proofErr w:type="spellStart"/>
      <w:r w:rsidRPr="00735E3C">
        <w:t>more</w:t>
      </w:r>
      <w:proofErr w:type="spellEnd"/>
      <w:r w:rsidRPr="00735E3C">
        <w:t xml:space="preserve"> </w:t>
      </w:r>
      <w:proofErr w:type="spellStart"/>
      <w:r w:rsidRPr="00735E3C">
        <w:t>evenly</w:t>
      </w:r>
      <w:proofErr w:type="spellEnd"/>
      <w:r w:rsidRPr="00735E3C">
        <w:t xml:space="preserve"> </w:t>
      </w:r>
      <w:proofErr w:type="spellStart"/>
      <w:r w:rsidRPr="00735E3C">
        <w:t>distributed</w:t>
      </w:r>
      <w:proofErr w:type="spellEnd"/>
      <w:r w:rsidRPr="00735E3C">
        <w:t xml:space="preserve"> </w:t>
      </w:r>
      <w:proofErr w:type="spellStart"/>
      <w:r w:rsidRPr="00735E3C">
        <w:t>across</w:t>
      </w:r>
      <w:proofErr w:type="spellEnd"/>
      <w:r w:rsidRPr="00735E3C">
        <w:t xml:space="preserve"> </w:t>
      </w:r>
      <w:proofErr w:type="spellStart"/>
      <w:r w:rsidRPr="00735E3C">
        <w:t>clinical</w:t>
      </w:r>
      <w:proofErr w:type="spellEnd"/>
      <w:r w:rsidRPr="00735E3C">
        <w:t xml:space="preserve"> </w:t>
      </w:r>
      <w:proofErr w:type="spellStart"/>
      <w:r w:rsidRPr="00735E3C">
        <w:t>and</w:t>
      </w:r>
      <w:proofErr w:type="spellEnd"/>
      <w:r w:rsidRPr="00735E3C">
        <w:t xml:space="preserve"> </w:t>
      </w:r>
      <w:proofErr w:type="spellStart"/>
      <w:r w:rsidRPr="00735E3C">
        <w:t>educational</w:t>
      </w:r>
      <w:proofErr w:type="spellEnd"/>
      <w:r w:rsidRPr="00735E3C">
        <w:t xml:space="preserve"> </w:t>
      </w:r>
      <w:proofErr w:type="spellStart"/>
      <w:r w:rsidRPr="00735E3C">
        <w:t>tasks</w:t>
      </w:r>
      <w:proofErr w:type="spellEnd"/>
      <w:r w:rsidRPr="00735E3C">
        <w:t>.</w:t>
      </w:r>
    </w:p>
    <w:p w14:paraId="69482765" w14:textId="649AE68B" w:rsidR="00053790" w:rsidRPr="00735E3C" w:rsidRDefault="00053790" w:rsidP="000C6C36">
      <w:pPr>
        <w:jc w:val="center"/>
        <w:rPr>
          <w:b/>
          <w:bCs w:val="0"/>
        </w:rPr>
      </w:pPr>
      <w:proofErr w:type="spellStart"/>
      <w:r w:rsidRPr="00735E3C">
        <w:rPr>
          <w:b/>
          <w:bCs w:val="0"/>
        </w:rPr>
        <w:t>Table</w:t>
      </w:r>
      <w:proofErr w:type="spellEnd"/>
      <w:r w:rsidRPr="00735E3C">
        <w:rPr>
          <w:b/>
          <w:bCs w:val="0"/>
        </w:rPr>
        <w:t xml:space="preserve"> S5.1. </w:t>
      </w:r>
      <w:proofErr w:type="spellStart"/>
      <w:r w:rsidRPr="00735E3C">
        <w:rPr>
          <w:b/>
          <w:bCs w:val="0"/>
        </w:rPr>
        <w:t>Participants</w:t>
      </w:r>
      <w:proofErr w:type="spellEnd"/>
      <w:r w:rsidRPr="00735E3C">
        <w:rPr>
          <w:b/>
          <w:bCs w:val="0"/>
        </w:rPr>
        <w:t xml:space="preserve"> (</w:t>
      </w:r>
      <w:proofErr w:type="spellStart"/>
      <w:r w:rsidRPr="00735E3C">
        <w:rPr>
          <w:b/>
          <w:bCs w:val="0"/>
        </w:rPr>
        <w:t>psychiatrist</w:t>
      </w:r>
      <w:r w:rsidR="00D04307" w:rsidRPr="00735E3C">
        <w:rPr>
          <w:b/>
          <w:bCs w:val="0"/>
        </w:rPr>
        <w:t>s</w:t>
      </w:r>
      <w:proofErr w:type="spellEnd"/>
      <w:r w:rsidRPr="00735E3C">
        <w:rPr>
          <w:b/>
          <w:bCs w:val="0"/>
        </w:rPr>
        <w:t xml:space="preserve">) </w:t>
      </w:r>
      <w:proofErr w:type="spellStart"/>
      <w:r w:rsidRPr="00735E3C">
        <w:rPr>
          <w:b/>
          <w:bCs w:val="0"/>
        </w:rPr>
        <w:t>demographics</w:t>
      </w:r>
      <w:proofErr w:type="spellEnd"/>
    </w:p>
    <w:tbl>
      <w:tblPr>
        <w:tblStyle w:val="TabloKlavuzu"/>
        <w:tblW w:w="0" w:type="auto"/>
        <w:tblInd w:w="-14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2"/>
        <w:gridCol w:w="2690"/>
        <w:gridCol w:w="2691"/>
        <w:gridCol w:w="2691"/>
      </w:tblGrid>
      <w:tr w:rsidR="00053790" w:rsidRPr="00735E3C" w14:paraId="70D838CF" w14:textId="77777777" w:rsidTr="00091FC4">
        <w:tc>
          <w:tcPr>
            <w:tcW w:w="2832" w:type="dxa"/>
            <w:tcBorders>
              <w:bottom w:val="single" w:sz="4" w:space="0" w:color="auto"/>
              <w:right w:val="nil"/>
            </w:tcBorders>
          </w:tcPr>
          <w:p w14:paraId="101C4FC6" w14:textId="77777777" w:rsidR="00053790" w:rsidRPr="00735E3C" w:rsidRDefault="00053790" w:rsidP="00091FC4">
            <w:pPr>
              <w:rPr>
                <w:b/>
                <w:bCs w:val="0"/>
              </w:rPr>
            </w:pPr>
            <w:proofErr w:type="spellStart"/>
            <w:r w:rsidRPr="00735E3C">
              <w:rPr>
                <w:b/>
                <w:bCs w:val="0"/>
              </w:rPr>
              <w:t>Variables</w:t>
            </w:r>
            <w:proofErr w:type="spellEnd"/>
            <w:r w:rsidRPr="00735E3C">
              <w:rPr>
                <w:b/>
                <w:bCs w:val="0"/>
              </w:rPr>
              <w:t xml:space="preserve"> </w:t>
            </w:r>
          </w:p>
        </w:tc>
        <w:tc>
          <w:tcPr>
            <w:tcW w:w="2690" w:type="dxa"/>
            <w:tcBorders>
              <w:left w:val="nil"/>
              <w:bottom w:val="single" w:sz="4" w:space="0" w:color="auto"/>
              <w:right w:val="nil"/>
            </w:tcBorders>
          </w:tcPr>
          <w:p w14:paraId="292D0705" w14:textId="77777777" w:rsidR="00053790" w:rsidRPr="00735E3C" w:rsidRDefault="00053790" w:rsidP="00091FC4">
            <w:pPr>
              <w:rPr>
                <w:b/>
                <w:bCs w:val="0"/>
              </w:rPr>
            </w:pPr>
          </w:p>
        </w:tc>
        <w:tc>
          <w:tcPr>
            <w:tcW w:w="2691" w:type="dxa"/>
            <w:tcBorders>
              <w:left w:val="nil"/>
              <w:bottom w:val="single" w:sz="4" w:space="0" w:color="auto"/>
              <w:right w:val="nil"/>
            </w:tcBorders>
          </w:tcPr>
          <w:p w14:paraId="3F73051C" w14:textId="77777777" w:rsidR="00053790" w:rsidRPr="00735E3C" w:rsidRDefault="00053790" w:rsidP="00091FC4">
            <w:pPr>
              <w:jc w:val="center"/>
              <w:rPr>
                <w:b/>
                <w:bCs w:val="0"/>
                <w:i/>
                <w:iCs/>
              </w:rPr>
            </w:pPr>
            <w:r w:rsidRPr="00735E3C">
              <w:rPr>
                <w:b/>
                <w:bCs w:val="0"/>
                <w:i/>
                <w:iCs/>
              </w:rPr>
              <w:t>N</w:t>
            </w:r>
          </w:p>
        </w:tc>
        <w:tc>
          <w:tcPr>
            <w:tcW w:w="2691" w:type="dxa"/>
            <w:tcBorders>
              <w:left w:val="nil"/>
              <w:bottom w:val="single" w:sz="4" w:space="0" w:color="auto"/>
            </w:tcBorders>
          </w:tcPr>
          <w:p w14:paraId="3A97E926" w14:textId="77777777" w:rsidR="00053790" w:rsidRPr="00735E3C" w:rsidRDefault="00053790" w:rsidP="00091FC4">
            <w:pPr>
              <w:rPr>
                <w:b/>
                <w:bCs w:val="0"/>
              </w:rPr>
            </w:pPr>
            <w:proofErr w:type="spellStart"/>
            <w:r w:rsidRPr="00735E3C">
              <w:rPr>
                <w:b/>
                <w:bCs w:val="0"/>
              </w:rPr>
              <w:t>Relative</w:t>
            </w:r>
            <w:proofErr w:type="spellEnd"/>
            <w:r w:rsidRPr="00735E3C">
              <w:rPr>
                <w:b/>
                <w:bCs w:val="0"/>
              </w:rPr>
              <w:t xml:space="preserve"> </w:t>
            </w:r>
            <w:proofErr w:type="spellStart"/>
            <w:r w:rsidRPr="00735E3C">
              <w:rPr>
                <w:b/>
                <w:bCs w:val="0"/>
              </w:rPr>
              <w:t>Frequency</w:t>
            </w:r>
            <w:proofErr w:type="spellEnd"/>
            <w:r w:rsidRPr="00735E3C">
              <w:rPr>
                <w:b/>
                <w:bCs w:val="0"/>
              </w:rPr>
              <w:t xml:space="preserve"> (%)</w:t>
            </w:r>
          </w:p>
        </w:tc>
      </w:tr>
      <w:tr w:rsidR="00053790" w:rsidRPr="00735E3C" w14:paraId="6536F6C3" w14:textId="77777777" w:rsidTr="00091FC4">
        <w:tc>
          <w:tcPr>
            <w:tcW w:w="2832" w:type="dxa"/>
            <w:tcBorders>
              <w:bottom w:val="nil"/>
              <w:right w:val="nil"/>
            </w:tcBorders>
          </w:tcPr>
          <w:p w14:paraId="32084D85" w14:textId="77777777" w:rsidR="00053790" w:rsidRPr="00735E3C" w:rsidRDefault="00053790" w:rsidP="00091FC4">
            <w:r w:rsidRPr="00735E3C">
              <w:t xml:space="preserve">Age (in </w:t>
            </w:r>
            <w:proofErr w:type="spellStart"/>
            <w:r w:rsidRPr="00735E3C">
              <w:t>years</w:t>
            </w:r>
            <w:proofErr w:type="spellEnd"/>
            <w:r w:rsidRPr="00735E3C">
              <w:t>)</w:t>
            </w:r>
          </w:p>
        </w:tc>
        <w:tc>
          <w:tcPr>
            <w:tcW w:w="2690" w:type="dxa"/>
            <w:tcBorders>
              <w:left w:val="nil"/>
              <w:bottom w:val="nil"/>
              <w:right w:val="nil"/>
            </w:tcBorders>
          </w:tcPr>
          <w:p w14:paraId="0392A596" w14:textId="77777777" w:rsidR="00053790" w:rsidRPr="00735E3C" w:rsidRDefault="00053790" w:rsidP="00091FC4">
            <w:r w:rsidRPr="00735E3C">
              <w:t>24-30</w:t>
            </w:r>
          </w:p>
        </w:tc>
        <w:tc>
          <w:tcPr>
            <w:tcW w:w="2691" w:type="dxa"/>
            <w:tcBorders>
              <w:left w:val="nil"/>
              <w:bottom w:val="nil"/>
              <w:right w:val="nil"/>
            </w:tcBorders>
          </w:tcPr>
          <w:p w14:paraId="2BE71CCC" w14:textId="77777777" w:rsidR="00053790" w:rsidRPr="00735E3C" w:rsidRDefault="00053790" w:rsidP="00091FC4">
            <w:pPr>
              <w:jc w:val="center"/>
            </w:pPr>
            <w:r w:rsidRPr="00735E3C">
              <w:t>27</w:t>
            </w:r>
          </w:p>
        </w:tc>
        <w:tc>
          <w:tcPr>
            <w:tcW w:w="2691" w:type="dxa"/>
            <w:tcBorders>
              <w:left w:val="nil"/>
              <w:bottom w:val="nil"/>
            </w:tcBorders>
          </w:tcPr>
          <w:p w14:paraId="5C488584" w14:textId="77777777" w:rsidR="00053790" w:rsidRPr="00735E3C" w:rsidRDefault="00053790" w:rsidP="00091FC4">
            <w:pPr>
              <w:jc w:val="center"/>
            </w:pPr>
            <w:r w:rsidRPr="00735E3C">
              <w:t>28.1</w:t>
            </w:r>
          </w:p>
        </w:tc>
      </w:tr>
      <w:tr w:rsidR="00053790" w:rsidRPr="00735E3C" w14:paraId="79ADA8FA" w14:textId="77777777" w:rsidTr="00091FC4">
        <w:tc>
          <w:tcPr>
            <w:tcW w:w="2832" w:type="dxa"/>
            <w:tcBorders>
              <w:top w:val="nil"/>
              <w:bottom w:val="nil"/>
              <w:right w:val="nil"/>
            </w:tcBorders>
          </w:tcPr>
          <w:p w14:paraId="08A58091" w14:textId="77777777" w:rsidR="00053790" w:rsidRPr="00735E3C" w:rsidRDefault="00053790" w:rsidP="00091FC4"/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5041F977" w14:textId="77777777" w:rsidR="00053790" w:rsidRPr="00735E3C" w:rsidRDefault="00053790" w:rsidP="00091FC4">
            <w:r w:rsidRPr="00735E3C">
              <w:t>31-4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E0C2C51" w14:textId="77777777" w:rsidR="00053790" w:rsidRPr="00735E3C" w:rsidRDefault="00053790" w:rsidP="00091FC4">
            <w:pPr>
              <w:jc w:val="center"/>
            </w:pPr>
            <w:r w:rsidRPr="00735E3C">
              <w:t>62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14:paraId="040CC9FD" w14:textId="77777777" w:rsidR="00053790" w:rsidRPr="00735E3C" w:rsidRDefault="00053790" w:rsidP="00091FC4">
            <w:pPr>
              <w:jc w:val="center"/>
            </w:pPr>
            <w:r w:rsidRPr="00735E3C">
              <w:t>64.6</w:t>
            </w:r>
          </w:p>
        </w:tc>
      </w:tr>
      <w:tr w:rsidR="00053790" w:rsidRPr="00735E3C" w14:paraId="72659EE7" w14:textId="77777777" w:rsidTr="00091FC4">
        <w:tc>
          <w:tcPr>
            <w:tcW w:w="2832" w:type="dxa"/>
            <w:tcBorders>
              <w:top w:val="nil"/>
              <w:bottom w:val="nil"/>
              <w:right w:val="nil"/>
            </w:tcBorders>
          </w:tcPr>
          <w:p w14:paraId="16387642" w14:textId="77777777" w:rsidR="00053790" w:rsidRPr="00735E3C" w:rsidRDefault="00053790" w:rsidP="00091FC4"/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0F1D8A23" w14:textId="77777777" w:rsidR="00053790" w:rsidRPr="00735E3C" w:rsidRDefault="00053790" w:rsidP="00091FC4">
            <w:r w:rsidRPr="00735E3C">
              <w:t>41-5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B49111D" w14:textId="77777777" w:rsidR="00053790" w:rsidRPr="00735E3C" w:rsidRDefault="00053790" w:rsidP="00091FC4">
            <w:pPr>
              <w:jc w:val="center"/>
            </w:pPr>
            <w:r w:rsidRPr="00735E3C">
              <w:t>7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14:paraId="3D2292C7" w14:textId="77777777" w:rsidR="00053790" w:rsidRPr="00735E3C" w:rsidRDefault="00053790" w:rsidP="00091FC4">
            <w:pPr>
              <w:jc w:val="center"/>
            </w:pPr>
            <w:r w:rsidRPr="00735E3C">
              <w:t>7.3</w:t>
            </w:r>
          </w:p>
        </w:tc>
      </w:tr>
      <w:tr w:rsidR="00053790" w:rsidRPr="00735E3C" w14:paraId="388D857C" w14:textId="77777777" w:rsidTr="00091FC4">
        <w:tc>
          <w:tcPr>
            <w:tcW w:w="2832" w:type="dxa"/>
            <w:tcBorders>
              <w:top w:val="nil"/>
              <w:bottom w:val="nil"/>
              <w:right w:val="nil"/>
            </w:tcBorders>
          </w:tcPr>
          <w:p w14:paraId="3F8DF01D" w14:textId="77777777" w:rsidR="00053790" w:rsidRPr="00735E3C" w:rsidRDefault="00053790" w:rsidP="00091FC4">
            <w:proofErr w:type="spellStart"/>
            <w:r w:rsidRPr="00735E3C">
              <w:t>Gender</w:t>
            </w:r>
            <w:proofErr w:type="spellEnd"/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43416D77" w14:textId="77777777" w:rsidR="00053790" w:rsidRPr="00735E3C" w:rsidRDefault="00053790" w:rsidP="00091FC4">
            <w:r w:rsidRPr="00735E3C">
              <w:t>Male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0113B68" w14:textId="77777777" w:rsidR="00053790" w:rsidRPr="00735E3C" w:rsidRDefault="00053790" w:rsidP="00091FC4">
            <w:pPr>
              <w:jc w:val="center"/>
            </w:pPr>
            <w:r w:rsidRPr="00735E3C">
              <w:t>27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14:paraId="7020E210" w14:textId="77777777" w:rsidR="00053790" w:rsidRPr="00735E3C" w:rsidRDefault="00053790" w:rsidP="00091FC4">
            <w:pPr>
              <w:jc w:val="center"/>
            </w:pPr>
            <w:r w:rsidRPr="00735E3C">
              <w:t>28.1</w:t>
            </w:r>
          </w:p>
        </w:tc>
      </w:tr>
      <w:tr w:rsidR="00053790" w:rsidRPr="00735E3C" w14:paraId="4E3F7CE1" w14:textId="77777777" w:rsidTr="00091FC4">
        <w:tc>
          <w:tcPr>
            <w:tcW w:w="2832" w:type="dxa"/>
            <w:tcBorders>
              <w:top w:val="nil"/>
              <w:bottom w:val="nil"/>
              <w:right w:val="nil"/>
            </w:tcBorders>
          </w:tcPr>
          <w:p w14:paraId="2846C1B0" w14:textId="77777777" w:rsidR="00053790" w:rsidRPr="00735E3C" w:rsidRDefault="00053790" w:rsidP="00091FC4"/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3D813609" w14:textId="77777777" w:rsidR="00053790" w:rsidRPr="00735E3C" w:rsidRDefault="00053790" w:rsidP="00091FC4">
            <w:proofErr w:type="spellStart"/>
            <w:r w:rsidRPr="00735E3C">
              <w:t>Female</w:t>
            </w:r>
            <w:proofErr w:type="spellEnd"/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102BA7C" w14:textId="77777777" w:rsidR="00053790" w:rsidRPr="00735E3C" w:rsidRDefault="00053790" w:rsidP="00091FC4">
            <w:pPr>
              <w:jc w:val="center"/>
            </w:pPr>
            <w:r w:rsidRPr="00735E3C">
              <w:t>69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14:paraId="00B8D7E8" w14:textId="77777777" w:rsidR="00053790" w:rsidRPr="00735E3C" w:rsidRDefault="00053790" w:rsidP="00091FC4">
            <w:pPr>
              <w:jc w:val="center"/>
            </w:pPr>
            <w:r w:rsidRPr="00735E3C">
              <w:t>71.9</w:t>
            </w:r>
          </w:p>
        </w:tc>
      </w:tr>
      <w:tr w:rsidR="00053790" w:rsidRPr="00735E3C" w14:paraId="405DBCBB" w14:textId="77777777" w:rsidTr="00091FC4">
        <w:tc>
          <w:tcPr>
            <w:tcW w:w="2832" w:type="dxa"/>
            <w:tcBorders>
              <w:top w:val="nil"/>
              <w:bottom w:val="nil"/>
              <w:right w:val="nil"/>
            </w:tcBorders>
          </w:tcPr>
          <w:p w14:paraId="74A693E9" w14:textId="77777777" w:rsidR="00053790" w:rsidRPr="00735E3C" w:rsidRDefault="00053790" w:rsidP="00091FC4">
            <w:r w:rsidRPr="00735E3C">
              <w:t xml:space="preserve">Professional </w:t>
            </w:r>
            <w:proofErr w:type="spellStart"/>
            <w:r w:rsidRPr="00735E3C">
              <w:t>title</w:t>
            </w:r>
            <w:proofErr w:type="spellEnd"/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35854496" w14:textId="77777777" w:rsidR="00053790" w:rsidRPr="00735E3C" w:rsidRDefault="00053790" w:rsidP="00091FC4">
            <w:proofErr w:type="spellStart"/>
            <w:r w:rsidRPr="00735E3C">
              <w:t>Resident</w:t>
            </w:r>
            <w:proofErr w:type="spellEnd"/>
            <w:r w:rsidRPr="00735E3C">
              <w:t xml:space="preserve"> </w:t>
            </w:r>
            <w:proofErr w:type="spellStart"/>
            <w:r w:rsidRPr="00735E3C">
              <w:t>Doctor</w:t>
            </w:r>
            <w:proofErr w:type="spellEnd"/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4A4FA8B" w14:textId="77777777" w:rsidR="00053790" w:rsidRPr="00735E3C" w:rsidRDefault="00053790" w:rsidP="00091FC4">
            <w:pPr>
              <w:jc w:val="center"/>
            </w:pPr>
            <w:r w:rsidRPr="00735E3C">
              <w:t>22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14:paraId="582C8E58" w14:textId="77777777" w:rsidR="00053790" w:rsidRPr="00735E3C" w:rsidRDefault="00053790" w:rsidP="00091FC4">
            <w:pPr>
              <w:jc w:val="center"/>
            </w:pPr>
            <w:r w:rsidRPr="00735E3C">
              <w:t>22.9</w:t>
            </w:r>
          </w:p>
        </w:tc>
      </w:tr>
      <w:tr w:rsidR="00053790" w:rsidRPr="00735E3C" w14:paraId="0D47CD88" w14:textId="77777777" w:rsidTr="00091FC4">
        <w:tc>
          <w:tcPr>
            <w:tcW w:w="2832" w:type="dxa"/>
            <w:tcBorders>
              <w:top w:val="nil"/>
              <w:bottom w:val="nil"/>
              <w:right w:val="nil"/>
            </w:tcBorders>
          </w:tcPr>
          <w:p w14:paraId="671E27F3" w14:textId="77777777" w:rsidR="00053790" w:rsidRPr="00735E3C" w:rsidRDefault="00053790" w:rsidP="00091FC4"/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0AEF8333" w14:textId="77777777" w:rsidR="00053790" w:rsidRPr="00735E3C" w:rsidRDefault="00053790" w:rsidP="00091FC4">
            <w:proofErr w:type="spellStart"/>
            <w:r w:rsidRPr="00735E3C">
              <w:t>Specialist</w:t>
            </w:r>
            <w:proofErr w:type="spellEnd"/>
            <w:r w:rsidRPr="00735E3C">
              <w:t xml:space="preserve"> </w:t>
            </w:r>
            <w:proofErr w:type="spellStart"/>
            <w:r w:rsidRPr="00735E3C">
              <w:t>doctor</w:t>
            </w:r>
            <w:proofErr w:type="spellEnd"/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18900EA" w14:textId="77777777" w:rsidR="00053790" w:rsidRPr="00735E3C" w:rsidRDefault="00053790" w:rsidP="00091FC4">
            <w:pPr>
              <w:jc w:val="center"/>
            </w:pPr>
            <w:r w:rsidRPr="00735E3C">
              <w:t>49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14:paraId="1FF4CC21" w14:textId="77777777" w:rsidR="00053790" w:rsidRPr="00735E3C" w:rsidRDefault="00053790" w:rsidP="00091FC4">
            <w:pPr>
              <w:jc w:val="center"/>
            </w:pPr>
            <w:r w:rsidRPr="00735E3C">
              <w:t>51.0</w:t>
            </w:r>
          </w:p>
        </w:tc>
      </w:tr>
      <w:tr w:rsidR="00053790" w:rsidRPr="00735E3C" w14:paraId="190F881D" w14:textId="77777777" w:rsidTr="00091FC4">
        <w:tc>
          <w:tcPr>
            <w:tcW w:w="2832" w:type="dxa"/>
            <w:tcBorders>
              <w:top w:val="nil"/>
              <w:bottom w:val="nil"/>
              <w:right w:val="nil"/>
            </w:tcBorders>
          </w:tcPr>
          <w:p w14:paraId="16A48F15" w14:textId="77777777" w:rsidR="00053790" w:rsidRPr="00735E3C" w:rsidRDefault="00053790" w:rsidP="00091FC4"/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4211E6B4" w14:textId="77777777" w:rsidR="00053790" w:rsidRPr="00735E3C" w:rsidRDefault="00053790" w:rsidP="00091FC4">
            <w:proofErr w:type="spellStart"/>
            <w:r w:rsidRPr="00735E3C">
              <w:t>Assistant</w:t>
            </w:r>
            <w:proofErr w:type="spellEnd"/>
            <w:r w:rsidRPr="00735E3C">
              <w:t xml:space="preserve"> </w:t>
            </w:r>
            <w:proofErr w:type="spellStart"/>
            <w:r w:rsidRPr="00735E3C">
              <w:t>Professor</w:t>
            </w:r>
            <w:proofErr w:type="spellEnd"/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3CC6B92" w14:textId="77777777" w:rsidR="00053790" w:rsidRPr="00735E3C" w:rsidRDefault="00053790" w:rsidP="00091FC4">
            <w:pPr>
              <w:jc w:val="center"/>
            </w:pPr>
            <w:r w:rsidRPr="00735E3C">
              <w:t>17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14:paraId="14479443" w14:textId="77777777" w:rsidR="00053790" w:rsidRPr="00735E3C" w:rsidRDefault="00053790" w:rsidP="00091FC4">
            <w:pPr>
              <w:jc w:val="center"/>
            </w:pPr>
            <w:r w:rsidRPr="00735E3C">
              <w:t>17.7</w:t>
            </w:r>
          </w:p>
        </w:tc>
      </w:tr>
      <w:tr w:rsidR="00053790" w:rsidRPr="00735E3C" w14:paraId="02A893A3" w14:textId="77777777" w:rsidTr="00091FC4">
        <w:tc>
          <w:tcPr>
            <w:tcW w:w="2832" w:type="dxa"/>
            <w:tcBorders>
              <w:top w:val="nil"/>
              <w:bottom w:val="nil"/>
              <w:right w:val="nil"/>
            </w:tcBorders>
          </w:tcPr>
          <w:p w14:paraId="03E575BD" w14:textId="77777777" w:rsidR="00053790" w:rsidRPr="00735E3C" w:rsidRDefault="00053790" w:rsidP="00091FC4"/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14E285CA" w14:textId="77777777" w:rsidR="00053790" w:rsidRPr="00735E3C" w:rsidRDefault="00053790" w:rsidP="00091FC4">
            <w:proofErr w:type="spellStart"/>
            <w:r w:rsidRPr="00735E3C">
              <w:t>Associate</w:t>
            </w:r>
            <w:proofErr w:type="spellEnd"/>
            <w:r w:rsidRPr="00735E3C">
              <w:t xml:space="preserve"> </w:t>
            </w:r>
            <w:proofErr w:type="spellStart"/>
            <w:r w:rsidRPr="00735E3C">
              <w:t>Professor</w:t>
            </w:r>
            <w:proofErr w:type="spellEnd"/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1335DB7" w14:textId="77777777" w:rsidR="00053790" w:rsidRPr="00735E3C" w:rsidRDefault="00053790" w:rsidP="00091FC4">
            <w:pPr>
              <w:jc w:val="center"/>
            </w:pPr>
            <w:r w:rsidRPr="00735E3C">
              <w:t>8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14:paraId="3A9F0C53" w14:textId="77777777" w:rsidR="00053790" w:rsidRPr="00735E3C" w:rsidRDefault="00053790" w:rsidP="00091FC4">
            <w:pPr>
              <w:jc w:val="center"/>
            </w:pPr>
            <w:r w:rsidRPr="00735E3C">
              <w:t>8.3</w:t>
            </w:r>
          </w:p>
        </w:tc>
      </w:tr>
      <w:tr w:rsidR="00053790" w:rsidRPr="00735E3C" w14:paraId="729B1D82" w14:textId="77777777" w:rsidTr="00091FC4">
        <w:tc>
          <w:tcPr>
            <w:tcW w:w="2832" w:type="dxa"/>
            <w:tcBorders>
              <w:top w:val="nil"/>
              <w:bottom w:val="nil"/>
              <w:right w:val="nil"/>
            </w:tcBorders>
          </w:tcPr>
          <w:p w14:paraId="183492A2" w14:textId="77777777" w:rsidR="00053790" w:rsidRPr="00735E3C" w:rsidRDefault="00053790" w:rsidP="00091FC4">
            <w:proofErr w:type="spellStart"/>
            <w:r w:rsidRPr="00735E3C">
              <w:t>Affiliated</w:t>
            </w:r>
            <w:proofErr w:type="spellEnd"/>
            <w:r w:rsidRPr="00735E3C">
              <w:t xml:space="preserve"> </w:t>
            </w:r>
            <w:proofErr w:type="spellStart"/>
            <w:r w:rsidRPr="00735E3C">
              <w:t>Institution</w:t>
            </w:r>
            <w:proofErr w:type="spellEnd"/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33EA1018" w14:textId="77777777" w:rsidR="00053790" w:rsidRPr="00735E3C" w:rsidRDefault="00053790" w:rsidP="00091FC4">
            <w:proofErr w:type="spellStart"/>
            <w:r w:rsidRPr="00735E3C">
              <w:t>Private</w:t>
            </w:r>
            <w:proofErr w:type="spellEnd"/>
            <w:r w:rsidRPr="00735E3C">
              <w:t xml:space="preserve"> </w:t>
            </w:r>
            <w:proofErr w:type="spellStart"/>
            <w:r w:rsidRPr="00735E3C">
              <w:t>Practice</w:t>
            </w:r>
            <w:proofErr w:type="spellEnd"/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5783EE3" w14:textId="77777777" w:rsidR="00053790" w:rsidRPr="00735E3C" w:rsidRDefault="00053790" w:rsidP="00091FC4">
            <w:pPr>
              <w:jc w:val="center"/>
            </w:pPr>
            <w:r w:rsidRPr="00735E3C">
              <w:t>8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14:paraId="61115FF5" w14:textId="77777777" w:rsidR="00053790" w:rsidRPr="00735E3C" w:rsidRDefault="00053790" w:rsidP="00091FC4">
            <w:pPr>
              <w:jc w:val="center"/>
            </w:pPr>
            <w:r w:rsidRPr="00735E3C">
              <w:t>8.3</w:t>
            </w:r>
          </w:p>
        </w:tc>
      </w:tr>
      <w:tr w:rsidR="00053790" w:rsidRPr="00735E3C" w14:paraId="2D23FB1C" w14:textId="77777777" w:rsidTr="00091FC4">
        <w:tc>
          <w:tcPr>
            <w:tcW w:w="2832" w:type="dxa"/>
            <w:tcBorders>
              <w:top w:val="nil"/>
              <w:bottom w:val="nil"/>
              <w:right w:val="nil"/>
            </w:tcBorders>
          </w:tcPr>
          <w:p w14:paraId="43C7E675" w14:textId="77777777" w:rsidR="00053790" w:rsidRPr="00735E3C" w:rsidRDefault="00053790" w:rsidP="00091FC4"/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66E0F570" w14:textId="77777777" w:rsidR="00053790" w:rsidRPr="00735E3C" w:rsidRDefault="00053790" w:rsidP="00091FC4">
            <w:proofErr w:type="spellStart"/>
            <w:r w:rsidRPr="00735E3C">
              <w:t>State</w:t>
            </w:r>
            <w:proofErr w:type="spellEnd"/>
            <w:r w:rsidRPr="00735E3C">
              <w:t xml:space="preserve"> </w:t>
            </w:r>
            <w:proofErr w:type="spellStart"/>
            <w:r w:rsidRPr="00735E3C">
              <w:t>Hospital</w:t>
            </w:r>
            <w:proofErr w:type="spellEnd"/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F34A8D8" w14:textId="77777777" w:rsidR="00053790" w:rsidRPr="00735E3C" w:rsidRDefault="00053790" w:rsidP="00091FC4">
            <w:pPr>
              <w:jc w:val="center"/>
            </w:pPr>
            <w:r w:rsidRPr="00735E3C">
              <w:t>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14:paraId="023E5A89" w14:textId="77777777" w:rsidR="00053790" w:rsidRPr="00735E3C" w:rsidRDefault="00053790" w:rsidP="00091FC4">
            <w:pPr>
              <w:jc w:val="center"/>
            </w:pPr>
            <w:r w:rsidRPr="00735E3C">
              <w:t>63.5</w:t>
            </w:r>
          </w:p>
        </w:tc>
      </w:tr>
      <w:tr w:rsidR="00053790" w:rsidRPr="00735E3C" w14:paraId="10156446" w14:textId="77777777" w:rsidTr="00091FC4">
        <w:tc>
          <w:tcPr>
            <w:tcW w:w="2832" w:type="dxa"/>
            <w:tcBorders>
              <w:top w:val="nil"/>
              <w:bottom w:val="nil"/>
              <w:right w:val="nil"/>
            </w:tcBorders>
          </w:tcPr>
          <w:p w14:paraId="586523A2" w14:textId="77777777" w:rsidR="00053790" w:rsidRPr="00735E3C" w:rsidRDefault="00053790" w:rsidP="00091FC4"/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3B14F31D" w14:textId="77777777" w:rsidR="00053790" w:rsidRPr="00735E3C" w:rsidRDefault="00053790" w:rsidP="00091FC4">
            <w:proofErr w:type="spellStart"/>
            <w:r w:rsidRPr="00735E3C">
              <w:t>University</w:t>
            </w:r>
            <w:proofErr w:type="spellEnd"/>
            <w:r w:rsidRPr="00735E3C">
              <w:t xml:space="preserve"> </w:t>
            </w:r>
            <w:proofErr w:type="spellStart"/>
            <w:r w:rsidRPr="00735E3C">
              <w:t>Hospital</w:t>
            </w:r>
            <w:proofErr w:type="spellEnd"/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DBF83A4" w14:textId="77777777" w:rsidR="00053790" w:rsidRPr="00735E3C" w:rsidRDefault="00053790" w:rsidP="00091FC4">
            <w:pPr>
              <w:jc w:val="center"/>
            </w:pPr>
            <w:r w:rsidRPr="00735E3C">
              <w:t>27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14:paraId="2729F7D5" w14:textId="77777777" w:rsidR="00053790" w:rsidRPr="00735E3C" w:rsidRDefault="00053790" w:rsidP="00091FC4">
            <w:pPr>
              <w:jc w:val="center"/>
            </w:pPr>
            <w:r w:rsidRPr="00735E3C">
              <w:t>28.1</w:t>
            </w:r>
          </w:p>
        </w:tc>
      </w:tr>
      <w:tr w:rsidR="00053790" w:rsidRPr="00735E3C" w14:paraId="6C802CB0" w14:textId="77777777" w:rsidTr="00091FC4">
        <w:tc>
          <w:tcPr>
            <w:tcW w:w="2832" w:type="dxa"/>
            <w:tcBorders>
              <w:top w:val="nil"/>
              <w:bottom w:val="nil"/>
              <w:right w:val="nil"/>
            </w:tcBorders>
          </w:tcPr>
          <w:p w14:paraId="1FB48642" w14:textId="77777777" w:rsidR="00053790" w:rsidRPr="00735E3C" w:rsidRDefault="00053790" w:rsidP="00091FC4">
            <w:r w:rsidRPr="00735E3C">
              <w:t xml:space="preserve">ChatGPT-4o </w:t>
            </w:r>
            <w:proofErr w:type="spellStart"/>
            <w:r w:rsidRPr="00735E3C">
              <w:t>Experience</w:t>
            </w:r>
            <w:proofErr w:type="spellEnd"/>
            <w:r w:rsidRPr="00735E3C">
              <w:t xml:space="preserve"> </w:t>
            </w:r>
            <w:proofErr w:type="gramStart"/>
            <w:r w:rsidRPr="00735E3C">
              <w:t xml:space="preserve">( </w:t>
            </w:r>
            <w:proofErr w:type="spellStart"/>
            <w:r w:rsidRPr="00735E3C">
              <w:t>yes</w:t>
            </w:r>
            <w:proofErr w:type="spellEnd"/>
            <w:proofErr w:type="gramEnd"/>
            <w:r w:rsidRPr="00735E3C">
              <w:t>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6B8F479F" w14:textId="77777777" w:rsidR="00053790" w:rsidRPr="00735E3C" w:rsidRDefault="00053790" w:rsidP="00091FC4"/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2BBA10F" w14:textId="77777777" w:rsidR="00053790" w:rsidRPr="00735E3C" w:rsidRDefault="00053790" w:rsidP="00091FC4">
            <w:pPr>
              <w:jc w:val="center"/>
            </w:pPr>
            <w:r w:rsidRPr="00735E3C">
              <w:t>83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14:paraId="231EB7DC" w14:textId="77777777" w:rsidR="00053790" w:rsidRPr="00735E3C" w:rsidRDefault="00053790" w:rsidP="00091FC4">
            <w:pPr>
              <w:jc w:val="center"/>
            </w:pPr>
            <w:r w:rsidRPr="00735E3C">
              <w:t>86.5</w:t>
            </w:r>
          </w:p>
        </w:tc>
      </w:tr>
      <w:tr w:rsidR="00053790" w:rsidRPr="00735E3C" w14:paraId="33B2BDB9" w14:textId="77777777" w:rsidTr="00091FC4">
        <w:tc>
          <w:tcPr>
            <w:tcW w:w="2832" w:type="dxa"/>
            <w:tcBorders>
              <w:top w:val="nil"/>
              <w:bottom w:val="nil"/>
              <w:right w:val="nil"/>
            </w:tcBorders>
          </w:tcPr>
          <w:p w14:paraId="0C3F5DDE" w14:textId="77777777" w:rsidR="00053790" w:rsidRPr="00735E3C" w:rsidRDefault="00053790" w:rsidP="00091FC4">
            <w:proofErr w:type="spellStart"/>
            <w:r w:rsidRPr="00735E3C">
              <w:t>Purpose</w:t>
            </w:r>
            <w:proofErr w:type="spellEnd"/>
            <w:r w:rsidRPr="00735E3C">
              <w:t xml:space="preserve"> of </w:t>
            </w:r>
            <w:proofErr w:type="spellStart"/>
            <w:r w:rsidRPr="00735E3C">
              <w:t>Use</w:t>
            </w:r>
            <w:proofErr w:type="spellEnd"/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7600BFEC" w14:textId="77777777" w:rsidR="00053790" w:rsidRPr="00735E3C" w:rsidRDefault="00053790" w:rsidP="00091FC4">
            <w:proofErr w:type="spellStart"/>
            <w:r w:rsidRPr="00735E3C">
              <w:t>Clinical</w:t>
            </w:r>
            <w:proofErr w:type="spellEnd"/>
            <w:r w:rsidRPr="00735E3C">
              <w:t xml:space="preserve"> </w:t>
            </w:r>
            <w:proofErr w:type="spellStart"/>
            <w:r w:rsidRPr="00735E3C">
              <w:t>practice</w:t>
            </w:r>
            <w:proofErr w:type="spellEnd"/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5CFBC5E" w14:textId="77777777" w:rsidR="00053790" w:rsidRPr="00735E3C" w:rsidRDefault="00053790" w:rsidP="00091FC4">
            <w:pPr>
              <w:jc w:val="center"/>
            </w:pPr>
            <w:r w:rsidRPr="00735E3C">
              <w:t>46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14:paraId="5D7A30E6" w14:textId="77777777" w:rsidR="00053790" w:rsidRPr="00735E3C" w:rsidRDefault="00053790" w:rsidP="00091FC4">
            <w:pPr>
              <w:jc w:val="center"/>
            </w:pPr>
            <w:r w:rsidRPr="00735E3C">
              <w:t>47.9</w:t>
            </w:r>
          </w:p>
        </w:tc>
      </w:tr>
      <w:tr w:rsidR="00053790" w:rsidRPr="00735E3C" w14:paraId="3BF25D18" w14:textId="77777777" w:rsidTr="00091FC4">
        <w:tc>
          <w:tcPr>
            <w:tcW w:w="2832" w:type="dxa"/>
            <w:tcBorders>
              <w:top w:val="nil"/>
              <w:bottom w:val="nil"/>
              <w:right w:val="nil"/>
            </w:tcBorders>
          </w:tcPr>
          <w:p w14:paraId="6B2537B3" w14:textId="77777777" w:rsidR="00053790" w:rsidRPr="00735E3C" w:rsidRDefault="00053790" w:rsidP="00091FC4"/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0DD6B189" w14:textId="77777777" w:rsidR="00053790" w:rsidRPr="00735E3C" w:rsidRDefault="00053790" w:rsidP="00091FC4">
            <w:proofErr w:type="spellStart"/>
            <w:r w:rsidRPr="00735E3C">
              <w:t>Writing</w:t>
            </w:r>
            <w:proofErr w:type="spellEnd"/>
            <w:r w:rsidRPr="00735E3C">
              <w:t xml:space="preserve"> </w:t>
            </w:r>
            <w:proofErr w:type="spellStart"/>
            <w:r w:rsidRPr="00735E3C">
              <w:t>academic</w:t>
            </w:r>
            <w:proofErr w:type="spellEnd"/>
            <w:r w:rsidRPr="00735E3C">
              <w:t xml:space="preserve"> </w:t>
            </w:r>
            <w:proofErr w:type="spellStart"/>
            <w:r w:rsidRPr="00735E3C">
              <w:t>papers</w:t>
            </w:r>
            <w:proofErr w:type="spellEnd"/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06590A4" w14:textId="77777777" w:rsidR="00053790" w:rsidRPr="00735E3C" w:rsidRDefault="00053790" w:rsidP="00091FC4">
            <w:pPr>
              <w:jc w:val="center"/>
            </w:pPr>
            <w:r w:rsidRPr="00735E3C">
              <w:t>53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14:paraId="536A9C13" w14:textId="77777777" w:rsidR="00053790" w:rsidRPr="00735E3C" w:rsidRDefault="00053790" w:rsidP="00091FC4">
            <w:pPr>
              <w:jc w:val="center"/>
            </w:pPr>
            <w:r w:rsidRPr="00735E3C">
              <w:t>55.2</w:t>
            </w:r>
          </w:p>
        </w:tc>
      </w:tr>
      <w:tr w:rsidR="00053790" w:rsidRPr="00735E3C" w14:paraId="3D4CF9CF" w14:textId="77777777" w:rsidTr="00091FC4">
        <w:tc>
          <w:tcPr>
            <w:tcW w:w="2832" w:type="dxa"/>
            <w:tcBorders>
              <w:top w:val="nil"/>
              <w:bottom w:val="nil"/>
              <w:right w:val="nil"/>
            </w:tcBorders>
          </w:tcPr>
          <w:p w14:paraId="5BEA41ED" w14:textId="77777777" w:rsidR="00053790" w:rsidRPr="00735E3C" w:rsidRDefault="00053790" w:rsidP="00091FC4"/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44F003A1" w14:textId="77777777" w:rsidR="00053790" w:rsidRPr="00735E3C" w:rsidRDefault="00053790" w:rsidP="00091FC4">
            <w:proofErr w:type="spellStart"/>
            <w:r w:rsidRPr="00735E3C">
              <w:t>Preparing</w:t>
            </w:r>
            <w:proofErr w:type="spellEnd"/>
            <w:r w:rsidRPr="00735E3C">
              <w:t xml:space="preserve"> </w:t>
            </w:r>
            <w:proofErr w:type="spellStart"/>
            <w:r w:rsidRPr="00735E3C">
              <w:t>presentations</w:t>
            </w:r>
            <w:proofErr w:type="spellEnd"/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6C80BDC" w14:textId="77777777" w:rsidR="00053790" w:rsidRPr="00735E3C" w:rsidRDefault="00053790" w:rsidP="00091FC4">
            <w:pPr>
              <w:jc w:val="center"/>
            </w:pPr>
            <w:r w:rsidRPr="00735E3C">
              <w:t>6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14:paraId="037BBEA2" w14:textId="77777777" w:rsidR="00053790" w:rsidRPr="00735E3C" w:rsidRDefault="00053790" w:rsidP="00091FC4">
            <w:pPr>
              <w:jc w:val="center"/>
            </w:pPr>
            <w:r w:rsidRPr="00735E3C">
              <w:t>62.5</w:t>
            </w:r>
          </w:p>
        </w:tc>
      </w:tr>
      <w:tr w:rsidR="00053790" w:rsidRPr="00735E3C" w14:paraId="1C3A35EA" w14:textId="77777777" w:rsidTr="00091FC4">
        <w:tc>
          <w:tcPr>
            <w:tcW w:w="2832" w:type="dxa"/>
            <w:tcBorders>
              <w:top w:val="nil"/>
              <w:bottom w:val="single" w:sz="4" w:space="0" w:color="auto"/>
              <w:right w:val="nil"/>
            </w:tcBorders>
          </w:tcPr>
          <w:p w14:paraId="4D185370" w14:textId="77777777" w:rsidR="00053790" w:rsidRPr="00735E3C" w:rsidRDefault="00053790" w:rsidP="00091FC4"/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5D657" w14:textId="77777777" w:rsidR="00053790" w:rsidRPr="00735E3C" w:rsidRDefault="00053790" w:rsidP="00091FC4">
            <w:proofErr w:type="spellStart"/>
            <w:r w:rsidRPr="00735E3C">
              <w:t>Administrative</w:t>
            </w:r>
            <w:proofErr w:type="spellEnd"/>
            <w:r w:rsidRPr="00735E3C">
              <w:t xml:space="preserve"> </w:t>
            </w:r>
            <w:proofErr w:type="spellStart"/>
            <w:r w:rsidRPr="00735E3C">
              <w:t>tasks</w:t>
            </w:r>
            <w:proofErr w:type="spellEnd"/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C9B9A" w14:textId="77777777" w:rsidR="00053790" w:rsidRPr="00735E3C" w:rsidRDefault="00053790" w:rsidP="00091FC4">
            <w:pPr>
              <w:jc w:val="center"/>
            </w:pPr>
            <w:r w:rsidRPr="00735E3C">
              <w:t>35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</w:tcBorders>
          </w:tcPr>
          <w:p w14:paraId="7B2A2E2C" w14:textId="77777777" w:rsidR="00053790" w:rsidRPr="00735E3C" w:rsidRDefault="00053790" w:rsidP="00091FC4">
            <w:pPr>
              <w:jc w:val="center"/>
            </w:pPr>
            <w:r w:rsidRPr="00735E3C">
              <w:t>36.4</w:t>
            </w:r>
          </w:p>
        </w:tc>
      </w:tr>
    </w:tbl>
    <w:p w14:paraId="00330317" w14:textId="77777777" w:rsidR="00053790" w:rsidRPr="00735E3C" w:rsidRDefault="00053790" w:rsidP="00053790"/>
    <w:p w14:paraId="400A3BDC" w14:textId="77777777" w:rsidR="00053790" w:rsidRPr="00735E3C" w:rsidRDefault="00053790" w:rsidP="00053790"/>
    <w:p w14:paraId="63A72ABB" w14:textId="258B4E2C" w:rsidR="00053790" w:rsidRPr="00735E3C" w:rsidRDefault="00053790" w:rsidP="000C6C36">
      <w:pPr>
        <w:jc w:val="center"/>
        <w:rPr>
          <w:b/>
          <w:bCs w:val="0"/>
        </w:rPr>
      </w:pPr>
      <w:proofErr w:type="spellStart"/>
      <w:r w:rsidRPr="00735E3C">
        <w:rPr>
          <w:b/>
          <w:bCs w:val="0"/>
        </w:rPr>
        <w:t>Table</w:t>
      </w:r>
      <w:proofErr w:type="spellEnd"/>
      <w:r w:rsidRPr="00735E3C">
        <w:rPr>
          <w:b/>
          <w:bCs w:val="0"/>
        </w:rPr>
        <w:t xml:space="preserve"> S5.2. </w:t>
      </w:r>
      <w:proofErr w:type="spellStart"/>
      <w:r w:rsidRPr="00735E3C">
        <w:rPr>
          <w:b/>
          <w:bCs w:val="0"/>
        </w:rPr>
        <w:t>Participants</w:t>
      </w:r>
      <w:proofErr w:type="spellEnd"/>
      <w:r w:rsidRPr="00735E3C">
        <w:rPr>
          <w:b/>
          <w:bCs w:val="0"/>
        </w:rPr>
        <w:t xml:space="preserve"> (</w:t>
      </w:r>
      <w:proofErr w:type="spellStart"/>
      <w:r w:rsidRPr="00735E3C">
        <w:rPr>
          <w:b/>
          <w:bCs w:val="0"/>
        </w:rPr>
        <w:t>psychologists</w:t>
      </w:r>
      <w:proofErr w:type="spellEnd"/>
      <w:r w:rsidRPr="00735E3C">
        <w:rPr>
          <w:b/>
          <w:bCs w:val="0"/>
        </w:rPr>
        <w:t xml:space="preserve">) </w:t>
      </w:r>
      <w:proofErr w:type="spellStart"/>
      <w:r w:rsidRPr="00735E3C">
        <w:rPr>
          <w:b/>
          <w:bCs w:val="0"/>
        </w:rPr>
        <w:t>demographics</w:t>
      </w:r>
      <w:proofErr w:type="spellEnd"/>
    </w:p>
    <w:tbl>
      <w:tblPr>
        <w:tblStyle w:val="TabloKlavuzu"/>
        <w:tblW w:w="0" w:type="auto"/>
        <w:tblInd w:w="-14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2"/>
        <w:gridCol w:w="2690"/>
        <w:gridCol w:w="2691"/>
        <w:gridCol w:w="2691"/>
      </w:tblGrid>
      <w:tr w:rsidR="00053790" w:rsidRPr="00735E3C" w14:paraId="4D7CCDE3" w14:textId="77777777" w:rsidTr="00091FC4">
        <w:tc>
          <w:tcPr>
            <w:tcW w:w="2832" w:type="dxa"/>
            <w:tcBorders>
              <w:bottom w:val="single" w:sz="4" w:space="0" w:color="auto"/>
              <w:right w:val="nil"/>
            </w:tcBorders>
          </w:tcPr>
          <w:p w14:paraId="1F1F3EEC" w14:textId="77777777" w:rsidR="00053790" w:rsidRPr="00735E3C" w:rsidRDefault="00053790" w:rsidP="00091FC4">
            <w:pPr>
              <w:rPr>
                <w:b/>
                <w:bCs w:val="0"/>
              </w:rPr>
            </w:pPr>
            <w:proofErr w:type="spellStart"/>
            <w:r w:rsidRPr="00735E3C">
              <w:rPr>
                <w:b/>
                <w:bCs w:val="0"/>
              </w:rPr>
              <w:t>Variables</w:t>
            </w:r>
            <w:proofErr w:type="spellEnd"/>
            <w:r w:rsidRPr="00735E3C">
              <w:rPr>
                <w:b/>
                <w:bCs w:val="0"/>
              </w:rPr>
              <w:t xml:space="preserve"> </w:t>
            </w:r>
          </w:p>
        </w:tc>
        <w:tc>
          <w:tcPr>
            <w:tcW w:w="2690" w:type="dxa"/>
            <w:tcBorders>
              <w:left w:val="nil"/>
              <w:bottom w:val="single" w:sz="4" w:space="0" w:color="auto"/>
              <w:right w:val="nil"/>
            </w:tcBorders>
          </w:tcPr>
          <w:p w14:paraId="0CBDA84C" w14:textId="77777777" w:rsidR="00053790" w:rsidRPr="00735E3C" w:rsidRDefault="00053790" w:rsidP="00091FC4">
            <w:pPr>
              <w:rPr>
                <w:b/>
                <w:bCs w:val="0"/>
              </w:rPr>
            </w:pPr>
          </w:p>
        </w:tc>
        <w:tc>
          <w:tcPr>
            <w:tcW w:w="2691" w:type="dxa"/>
            <w:tcBorders>
              <w:left w:val="nil"/>
              <w:bottom w:val="single" w:sz="4" w:space="0" w:color="auto"/>
              <w:right w:val="nil"/>
            </w:tcBorders>
          </w:tcPr>
          <w:p w14:paraId="62EE26CD" w14:textId="77777777" w:rsidR="00053790" w:rsidRPr="00735E3C" w:rsidRDefault="00053790" w:rsidP="00091FC4">
            <w:pPr>
              <w:jc w:val="center"/>
              <w:rPr>
                <w:b/>
                <w:bCs w:val="0"/>
                <w:i/>
                <w:iCs/>
              </w:rPr>
            </w:pPr>
            <w:r w:rsidRPr="00735E3C">
              <w:rPr>
                <w:b/>
                <w:bCs w:val="0"/>
                <w:i/>
                <w:iCs/>
              </w:rPr>
              <w:t>N</w:t>
            </w:r>
          </w:p>
        </w:tc>
        <w:tc>
          <w:tcPr>
            <w:tcW w:w="2691" w:type="dxa"/>
            <w:tcBorders>
              <w:left w:val="nil"/>
              <w:bottom w:val="single" w:sz="4" w:space="0" w:color="auto"/>
            </w:tcBorders>
          </w:tcPr>
          <w:p w14:paraId="65537357" w14:textId="77777777" w:rsidR="00053790" w:rsidRPr="00735E3C" w:rsidRDefault="00053790" w:rsidP="00091FC4">
            <w:pPr>
              <w:rPr>
                <w:b/>
                <w:bCs w:val="0"/>
              </w:rPr>
            </w:pPr>
            <w:proofErr w:type="spellStart"/>
            <w:r w:rsidRPr="00735E3C">
              <w:rPr>
                <w:b/>
                <w:bCs w:val="0"/>
              </w:rPr>
              <w:t>Relative</w:t>
            </w:r>
            <w:proofErr w:type="spellEnd"/>
            <w:r w:rsidRPr="00735E3C">
              <w:rPr>
                <w:b/>
                <w:bCs w:val="0"/>
              </w:rPr>
              <w:t xml:space="preserve"> </w:t>
            </w:r>
            <w:proofErr w:type="spellStart"/>
            <w:r w:rsidRPr="00735E3C">
              <w:rPr>
                <w:b/>
                <w:bCs w:val="0"/>
              </w:rPr>
              <w:t>Frequency</w:t>
            </w:r>
            <w:proofErr w:type="spellEnd"/>
            <w:r w:rsidRPr="00735E3C">
              <w:rPr>
                <w:b/>
                <w:bCs w:val="0"/>
              </w:rPr>
              <w:t xml:space="preserve"> (%)</w:t>
            </w:r>
          </w:p>
        </w:tc>
      </w:tr>
      <w:tr w:rsidR="00053790" w:rsidRPr="00735E3C" w14:paraId="375F174B" w14:textId="77777777" w:rsidTr="00091FC4">
        <w:tc>
          <w:tcPr>
            <w:tcW w:w="2832" w:type="dxa"/>
            <w:tcBorders>
              <w:bottom w:val="nil"/>
              <w:right w:val="nil"/>
            </w:tcBorders>
          </w:tcPr>
          <w:p w14:paraId="47F34BEA" w14:textId="77777777" w:rsidR="00053790" w:rsidRPr="00735E3C" w:rsidRDefault="00053790" w:rsidP="00091FC4">
            <w:r w:rsidRPr="00735E3C">
              <w:t xml:space="preserve">Age (in </w:t>
            </w:r>
            <w:proofErr w:type="spellStart"/>
            <w:r w:rsidRPr="00735E3C">
              <w:t>years</w:t>
            </w:r>
            <w:proofErr w:type="spellEnd"/>
            <w:r w:rsidRPr="00735E3C">
              <w:t>)</w:t>
            </w:r>
          </w:p>
        </w:tc>
        <w:tc>
          <w:tcPr>
            <w:tcW w:w="2690" w:type="dxa"/>
            <w:tcBorders>
              <w:left w:val="nil"/>
              <w:bottom w:val="nil"/>
              <w:right w:val="nil"/>
            </w:tcBorders>
          </w:tcPr>
          <w:p w14:paraId="5BB430AA" w14:textId="77777777" w:rsidR="00053790" w:rsidRPr="00735E3C" w:rsidRDefault="00053790" w:rsidP="00091FC4">
            <w:r w:rsidRPr="00735E3C">
              <w:t>24-30</w:t>
            </w:r>
          </w:p>
        </w:tc>
        <w:tc>
          <w:tcPr>
            <w:tcW w:w="2691" w:type="dxa"/>
            <w:tcBorders>
              <w:left w:val="nil"/>
              <w:bottom w:val="nil"/>
              <w:right w:val="nil"/>
            </w:tcBorders>
          </w:tcPr>
          <w:p w14:paraId="2ABBCFBD" w14:textId="77777777" w:rsidR="00053790" w:rsidRPr="00735E3C" w:rsidRDefault="00053790" w:rsidP="00091FC4">
            <w:pPr>
              <w:jc w:val="center"/>
            </w:pPr>
            <w:r w:rsidRPr="00735E3C">
              <w:t>38</w:t>
            </w:r>
          </w:p>
        </w:tc>
        <w:tc>
          <w:tcPr>
            <w:tcW w:w="2691" w:type="dxa"/>
            <w:tcBorders>
              <w:left w:val="nil"/>
              <w:bottom w:val="nil"/>
            </w:tcBorders>
          </w:tcPr>
          <w:p w14:paraId="021D414F" w14:textId="77777777" w:rsidR="00053790" w:rsidRPr="00735E3C" w:rsidRDefault="00053790" w:rsidP="00091FC4">
            <w:pPr>
              <w:jc w:val="center"/>
            </w:pPr>
            <w:r w:rsidRPr="00735E3C">
              <w:t>54.3</w:t>
            </w:r>
          </w:p>
        </w:tc>
      </w:tr>
      <w:tr w:rsidR="00053790" w:rsidRPr="00735E3C" w14:paraId="0EA30BE7" w14:textId="77777777" w:rsidTr="00091FC4">
        <w:tc>
          <w:tcPr>
            <w:tcW w:w="2832" w:type="dxa"/>
            <w:tcBorders>
              <w:top w:val="nil"/>
              <w:bottom w:val="nil"/>
              <w:right w:val="nil"/>
            </w:tcBorders>
          </w:tcPr>
          <w:p w14:paraId="560D5670" w14:textId="77777777" w:rsidR="00053790" w:rsidRPr="00735E3C" w:rsidRDefault="00053790" w:rsidP="00091FC4"/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58B9EE63" w14:textId="77777777" w:rsidR="00053790" w:rsidRPr="00735E3C" w:rsidRDefault="00053790" w:rsidP="00091FC4">
            <w:r w:rsidRPr="00735E3C">
              <w:t>31-4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FFB34C9" w14:textId="77777777" w:rsidR="00053790" w:rsidRPr="00735E3C" w:rsidRDefault="00053790" w:rsidP="00091FC4">
            <w:pPr>
              <w:jc w:val="center"/>
            </w:pPr>
            <w:r w:rsidRPr="00735E3C">
              <w:t>2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14:paraId="132507A5" w14:textId="77777777" w:rsidR="00053790" w:rsidRPr="00735E3C" w:rsidRDefault="00053790" w:rsidP="00091FC4">
            <w:pPr>
              <w:jc w:val="center"/>
            </w:pPr>
            <w:r w:rsidRPr="00735E3C">
              <w:t>28.6</w:t>
            </w:r>
          </w:p>
        </w:tc>
      </w:tr>
      <w:tr w:rsidR="00053790" w:rsidRPr="00735E3C" w14:paraId="244077BD" w14:textId="77777777" w:rsidTr="00091FC4">
        <w:tc>
          <w:tcPr>
            <w:tcW w:w="2832" w:type="dxa"/>
            <w:tcBorders>
              <w:top w:val="nil"/>
              <w:bottom w:val="nil"/>
              <w:right w:val="nil"/>
            </w:tcBorders>
          </w:tcPr>
          <w:p w14:paraId="200C50EC" w14:textId="77777777" w:rsidR="00053790" w:rsidRPr="00735E3C" w:rsidRDefault="00053790" w:rsidP="00091FC4"/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13892376" w14:textId="77777777" w:rsidR="00053790" w:rsidRPr="00735E3C" w:rsidRDefault="00053790" w:rsidP="00091FC4">
            <w:r w:rsidRPr="00735E3C">
              <w:t>41-5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F22226A" w14:textId="77777777" w:rsidR="00053790" w:rsidRPr="00735E3C" w:rsidRDefault="00053790" w:rsidP="00091FC4">
            <w:pPr>
              <w:jc w:val="center"/>
            </w:pPr>
            <w:r w:rsidRPr="00735E3C">
              <w:t>12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14:paraId="2B8EE6FE" w14:textId="77777777" w:rsidR="00053790" w:rsidRPr="00735E3C" w:rsidRDefault="00053790" w:rsidP="00091FC4">
            <w:pPr>
              <w:jc w:val="center"/>
            </w:pPr>
            <w:r w:rsidRPr="00735E3C">
              <w:t>17.1</w:t>
            </w:r>
          </w:p>
        </w:tc>
      </w:tr>
      <w:tr w:rsidR="00053790" w:rsidRPr="00735E3C" w14:paraId="5BFA0530" w14:textId="77777777" w:rsidTr="00091FC4">
        <w:tc>
          <w:tcPr>
            <w:tcW w:w="2832" w:type="dxa"/>
            <w:tcBorders>
              <w:top w:val="nil"/>
              <w:bottom w:val="nil"/>
              <w:right w:val="nil"/>
            </w:tcBorders>
          </w:tcPr>
          <w:p w14:paraId="583E62DA" w14:textId="77777777" w:rsidR="00053790" w:rsidRPr="00735E3C" w:rsidRDefault="00053790" w:rsidP="00091FC4">
            <w:proofErr w:type="spellStart"/>
            <w:r w:rsidRPr="00735E3C">
              <w:t>Gender</w:t>
            </w:r>
            <w:proofErr w:type="spellEnd"/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6C633330" w14:textId="77777777" w:rsidR="00053790" w:rsidRPr="00735E3C" w:rsidRDefault="00053790" w:rsidP="00091FC4">
            <w:r w:rsidRPr="00735E3C">
              <w:t>Male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4AFAB27" w14:textId="77777777" w:rsidR="00053790" w:rsidRPr="00735E3C" w:rsidRDefault="00053790" w:rsidP="00091FC4">
            <w:pPr>
              <w:jc w:val="center"/>
            </w:pPr>
            <w:r w:rsidRPr="00735E3C">
              <w:t>5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14:paraId="5245D49A" w14:textId="77777777" w:rsidR="00053790" w:rsidRPr="00735E3C" w:rsidRDefault="00053790" w:rsidP="00091FC4">
            <w:pPr>
              <w:jc w:val="center"/>
            </w:pPr>
            <w:r w:rsidRPr="00735E3C">
              <w:t>7.1</w:t>
            </w:r>
          </w:p>
        </w:tc>
      </w:tr>
      <w:tr w:rsidR="00053790" w:rsidRPr="00735E3C" w14:paraId="3066F8CD" w14:textId="77777777" w:rsidTr="00091FC4">
        <w:tc>
          <w:tcPr>
            <w:tcW w:w="2832" w:type="dxa"/>
            <w:tcBorders>
              <w:top w:val="nil"/>
              <w:bottom w:val="nil"/>
              <w:right w:val="nil"/>
            </w:tcBorders>
          </w:tcPr>
          <w:p w14:paraId="21A5FC33" w14:textId="77777777" w:rsidR="00053790" w:rsidRPr="00735E3C" w:rsidRDefault="00053790" w:rsidP="00091FC4"/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77C8EA5E" w14:textId="77777777" w:rsidR="00053790" w:rsidRPr="00735E3C" w:rsidRDefault="00053790" w:rsidP="00091FC4">
            <w:proofErr w:type="spellStart"/>
            <w:r w:rsidRPr="00735E3C">
              <w:t>Female</w:t>
            </w:r>
            <w:proofErr w:type="spellEnd"/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1D4210A" w14:textId="77777777" w:rsidR="00053790" w:rsidRPr="00735E3C" w:rsidRDefault="00053790" w:rsidP="00091FC4">
            <w:pPr>
              <w:jc w:val="center"/>
            </w:pPr>
            <w:r w:rsidRPr="00735E3C">
              <w:t>65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14:paraId="72047770" w14:textId="77777777" w:rsidR="00053790" w:rsidRPr="00735E3C" w:rsidRDefault="00053790" w:rsidP="00091FC4">
            <w:pPr>
              <w:jc w:val="center"/>
            </w:pPr>
            <w:r w:rsidRPr="00735E3C">
              <w:t>92.9</w:t>
            </w:r>
          </w:p>
        </w:tc>
      </w:tr>
      <w:tr w:rsidR="00053790" w:rsidRPr="00735E3C" w14:paraId="5655C0EB" w14:textId="77777777" w:rsidTr="00091FC4">
        <w:tc>
          <w:tcPr>
            <w:tcW w:w="2832" w:type="dxa"/>
            <w:tcBorders>
              <w:top w:val="nil"/>
              <w:bottom w:val="nil"/>
              <w:right w:val="nil"/>
            </w:tcBorders>
          </w:tcPr>
          <w:p w14:paraId="63C5DFDA" w14:textId="43A02E90" w:rsidR="00053790" w:rsidRPr="00735E3C" w:rsidRDefault="008355FE" w:rsidP="00091FC4">
            <w:r w:rsidRPr="00735E3C">
              <w:t xml:space="preserve">Professional </w:t>
            </w:r>
            <w:proofErr w:type="spellStart"/>
            <w:r w:rsidRPr="00735E3C">
              <w:t>title</w:t>
            </w:r>
            <w:proofErr w:type="spellEnd"/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3929A196" w14:textId="77777777" w:rsidR="00053790" w:rsidRPr="00735E3C" w:rsidRDefault="00053790" w:rsidP="00091FC4">
            <w:proofErr w:type="spellStart"/>
            <w:r w:rsidRPr="00735E3C">
              <w:t>Psychologist</w:t>
            </w:r>
            <w:proofErr w:type="spellEnd"/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D28C6D8" w14:textId="469F1126" w:rsidR="00053790" w:rsidRPr="00735E3C" w:rsidRDefault="008355FE" w:rsidP="00091FC4">
            <w:pPr>
              <w:jc w:val="center"/>
            </w:pPr>
            <w:r w:rsidRPr="00735E3C">
              <w:t>35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14:paraId="70610DA7" w14:textId="0FC9E813" w:rsidR="00053790" w:rsidRPr="00735E3C" w:rsidRDefault="008355FE" w:rsidP="00091FC4">
            <w:pPr>
              <w:jc w:val="center"/>
            </w:pPr>
            <w:r w:rsidRPr="00735E3C">
              <w:t>50</w:t>
            </w:r>
          </w:p>
        </w:tc>
      </w:tr>
      <w:tr w:rsidR="00053790" w:rsidRPr="00735E3C" w14:paraId="4873BA62" w14:textId="77777777" w:rsidTr="00091FC4">
        <w:tc>
          <w:tcPr>
            <w:tcW w:w="2832" w:type="dxa"/>
            <w:tcBorders>
              <w:top w:val="nil"/>
              <w:bottom w:val="nil"/>
              <w:right w:val="nil"/>
            </w:tcBorders>
          </w:tcPr>
          <w:p w14:paraId="32D6DDF3" w14:textId="77777777" w:rsidR="00053790" w:rsidRPr="00735E3C" w:rsidRDefault="00053790" w:rsidP="00091FC4"/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780D804D" w14:textId="77777777" w:rsidR="00053790" w:rsidRPr="00735E3C" w:rsidRDefault="00053790" w:rsidP="00091FC4">
            <w:proofErr w:type="spellStart"/>
            <w:r w:rsidRPr="00735E3C">
              <w:t>Clinical</w:t>
            </w:r>
            <w:proofErr w:type="spellEnd"/>
            <w:r w:rsidRPr="00735E3C">
              <w:t xml:space="preserve"> </w:t>
            </w:r>
            <w:proofErr w:type="spellStart"/>
            <w:r w:rsidRPr="00735E3C">
              <w:t>Psychologist</w:t>
            </w:r>
            <w:proofErr w:type="spellEnd"/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8FFFFB0" w14:textId="2C1AC212" w:rsidR="00053790" w:rsidRPr="00735E3C" w:rsidRDefault="008355FE" w:rsidP="00091FC4">
            <w:pPr>
              <w:jc w:val="center"/>
            </w:pPr>
            <w:r w:rsidRPr="00735E3C">
              <w:t>33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14:paraId="5000C433" w14:textId="540C9E84" w:rsidR="00053790" w:rsidRPr="00735E3C" w:rsidRDefault="008355FE" w:rsidP="00091FC4">
            <w:pPr>
              <w:jc w:val="center"/>
            </w:pPr>
            <w:r w:rsidRPr="00735E3C">
              <w:t>47.1</w:t>
            </w:r>
          </w:p>
        </w:tc>
      </w:tr>
      <w:tr w:rsidR="00053790" w:rsidRPr="00735E3C" w14:paraId="4417152B" w14:textId="77777777" w:rsidTr="00091FC4">
        <w:tc>
          <w:tcPr>
            <w:tcW w:w="2832" w:type="dxa"/>
            <w:tcBorders>
              <w:top w:val="nil"/>
              <w:bottom w:val="nil"/>
              <w:right w:val="nil"/>
            </w:tcBorders>
          </w:tcPr>
          <w:p w14:paraId="1AC223FC" w14:textId="77777777" w:rsidR="00053790" w:rsidRPr="00735E3C" w:rsidRDefault="00053790" w:rsidP="00091FC4"/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24EB40FB" w14:textId="77777777" w:rsidR="00053790" w:rsidRPr="00735E3C" w:rsidRDefault="00053790" w:rsidP="00091FC4">
            <w:proofErr w:type="spellStart"/>
            <w:r w:rsidRPr="00735E3C">
              <w:t>Assistant</w:t>
            </w:r>
            <w:proofErr w:type="spellEnd"/>
            <w:r w:rsidRPr="00735E3C">
              <w:t xml:space="preserve"> </w:t>
            </w:r>
            <w:proofErr w:type="spellStart"/>
            <w:r w:rsidRPr="00735E3C">
              <w:t>Professor</w:t>
            </w:r>
            <w:proofErr w:type="spellEnd"/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028AD21" w14:textId="77777777" w:rsidR="00053790" w:rsidRPr="00735E3C" w:rsidRDefault="00053790" w:rsidP="00091FC4">
            <w:pPr>
              <w:jc w:val="center"/>
            </w:pPr>
            <w:r w:rsidRPr="00735E3C">
              <w:t>2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14:paraId="6386C3EC" w14:textId="77777777" w:rsidR="00053790" w:rsidRPr="00735E3C" w:rsidRDefault="00053790" w:rsidP="00091FC4">
            <w:pPr>
              <w:jc w:val="center"/>
            </w:pPr>
            <w:r w:rsidRPr="00735E3C">
              <w:t>2.9</w:t>
            </w:r>
          </w:p>
        </w:tc>
      </w:tr>
      <w:tr w:rsidR="00053790" w:rsidRPr="00735E3C" w14:paraId="737966DC" w14:textId="77777777" w:rsidTr="00091FC4">
        <w:tc>
          <w:tcPr>
            <w:tcW w:w="2832" w:type="dxa"/>
            <w:tcBorders>
              <w:top w:val="nil"/>
              <w:bottom w:val="nil"/>
              <w:right w:val="nil"/>
            </w:tcBorders>
          </w:tcPr>
          <w:p w14:paraId="4493E3B2" w14:textId="77777777" w:rsidR="00053790" w:rsidRPr="00735E3C" w:rsidRDefault="00053790" w:rsidP="00091FC4">
            <w:proofErr w:type="spellStart"/>
            <w:r w:rsidRPr="00735E3C">
              <w:t>Affiliated</w:t>
            </w:r>
            <w:proofErr w:type="spellEnd"/>
            <w:r w:rsidRPr="00735E3C">
              <w:t xml:space="preserve"> </w:t>
            </w:r>
            <w:proofErr w:type="spellStart"/>
            <w:r w:rsidRPr="00735E3C">
              <w:t>Institution</w:t>
            </w:r>
            <w:proofErr w:type="spellEnd"/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7892EBAB" w14:textId="77777777" w:rsidR="00053790" w:rsidRPr="00735E3C" w:rsidRDefault="00053790" w:rsidP="00091FC4">
            <w:proofErr w:type="spellStart"/>
            <w:r w:rsidRPr="00735E3C">
              <w:t>Private</w:t>
            </w:r>
            <w:proofErr w:type="spellEnd"/>
            <w:r w:rsidRPr="00735E3C">
              <w:t xml:space="preserve"> </w:t>
            </w:r>
            <w:proofErr w:type="spellStart"/>
            <w:r w:rsidRPr="00735E3C">
              <w:t>Practice</w:t>
            </w:r>
            <w:proofErr w:type="spellEnd"/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767EE51" w14:textId="77777777" w:rsidR="00053790" w:rsidRPr="00735E3C" w:rsidRDefault="00053790" w:rsidP="00091FC4">
            <w:pPr>
              <w:jc w:val="center"/>
            </w:pPr>
            <w:r w:rsidRPr="00735E3C">
              <w:t>29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14:paraId="292E622F" w14:textId="77777777" w:rsidR="00053790" w:rsidRPr="00735E3C" w:rsidRDefault="00053790" w:rsidP="00091FC4">
            <w:pPr>
              <w:jc w:val="center"/>
            </w:pPr>
            <w:r w:rsidRPr="00735E3C">
              <w:t>41.4</w:t>
            </w:r>
          </w:p>
        </w:tc>
      </w:tr>
      <w:tr w:rsidR="00053790" w:rsidRPr="00735E3C" w14:paraId="6628B6F2" w14:textId="77777777" w:rsidTr="00091FC4">
        <w:tc>
          <w:tcPr>
            <w:tcW w:w="2832" w:type="dxa"/>
            <w:tcBorders>
              <w:top w:val="nil"/>
              <w:bottom w:val="nil"/>
              <w:right w:val="nil"/>
            </w:tcBorders>
          </w:tcPr>
          <w:p w14:paraId="136BF232" w14:textId="77777777" w:rsidR="00053790" w:rsidRPr="00735E3C" w:rsidRDefault="00053790" w:rsidP="00091FC4"/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2F372DC6" w14:textId="77777777" w:rsidR="00053790" w:rsidRPr="00735E3C" w:rsidRDefault="00053790" w:rsidP="00091FC4">
            <w:proofErr w:type="spellStart"/>
            <w:r w:rsidRPr="00735E3C">
              <w:t>State</w:t>
            </w:r>
            <w:proofErr w:type="spellEnd"/>
            <w:r w:rsidRPr="00735E3C">
              <w:t xml:space="preserve"> </w:t>
            </w:r>
            <w:proofErr w:type="spellStart"/>
            <w:r w:rsidRPr="00735E3C">
              <w:t>Hospital</w:t>
            </w:r>
            <w:proofErr w:type="spellEnd"/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2E3D4F3" w14:textId="77777777" w:rsidR="00053790" w:rsidRPr="00735E3C" w:rsidRDefault="00053790" w:rsidP="00091FC4">
            <w:pPr>
              <w:jc w:val="center"/>
            </w:pPr>
            <w:r w:rsidRPr="00735E3C">
              <w:t>14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14:paraId="296D6E2F" w14:textId="77777777" w:rsidR="00053790" w:rsidRPr="00735E3C" w:rsidRDefault="00053790" w:rsidP="00091FC4">
            <w:pPr>
              <w:jc w:val="center"/>
            </w:pPr>
            <w:r w:rsidRPr="00735E3C">
              <w:t>20</w:t>
            </w:r>
          </w:p>
        </w:tc>
      </w:tr>
      <w:tr w:rsidR="00053790" w:rsidRPr="00735E3C" w14:paraId="6741049E" w14:textId="77777777" w:rsidTr="00091FC4">
        <w:tc>
          <w:tcPr>
            <w:tcW w:w="2832" w:type="dxa"/>
            <w:tcBorders>
              <w:top w:val="nil"/>
              <w:bottom w:val="nil"/>
              <w:right w:val="nil"/>
            </w:tcBorders>
          </w:tcPr>
          <w:p w14:paraId="42FF52C2" w14:textId="77777777" w:rsidR="00053790" w:rsidRPr="00735E3C" w:rsidRDefault="00053790" w:rsidP="00091FC4"/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5816A515" w14:textId="77777777" w:rsidR="00053790" w:rsidRPr="00735E3C" w:rsidRDefault="00053790" w:rsidP="00091FC4">
            <w:proofErr w:type="spellStart"/>
            <w:r w:rsidRPr="00735E3C">
              <w:t>University</w:t>
            </w:r>
            <w:proofErr w:type="spellEnd"/>
            <w:r w:rsidRPr="00735E3C">
              <w:t xml:space="preserve"> </w:t>
            </w:r>
            <w:proofErr w:type="spellStart"/>
            <w:r w:rsidRPr="00735E3C">
              <w:t>Hospital</w:t>
            </w:r>
            <w:proofErr w:type="spellEnd"/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7C7F0D7" w14:textId="77777777" w:rsidR="00053790" w:rsidRPr="00735E3C" w:rsidRDefault="00053790" w:rsidP="00091FC4">
            <w:pPr>
              <w:jc w:val="center"/>
            </w:pPr>
            <w:r w:rsidRPr="00735E3C">
              <w:t>4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14:paraId="4C6F5C9E" w14:textId="77777777" w:rsidR="00053790" w:rsidRPr="00735E3C" w:rsidRDefault="00053790" w:rsidP="00091FC4">
            <w:pPr>
              <w:jc w:val="center"/>
            </w:pPr>
            <w:r w:rsidRPr="00735E3C">
              <w:t>5.7</w:t>
            </w:r>
          </w:p>
        </w:tc>
      </w:tr>
      <w:tr w:rsidR="00053790" w:rsidRPr="00735E3C" w14:paraId="144092D9" w14:textId="77777777" w:rsidTr="00091FC4">
        <w:tc>
          <w:tcPr>
            <w:tcW w:w="2832" w:type="dxa"/>
            <w:tcBorders>
              <w:top w:val="nil"/>
              <w:bottom w:val="nil"/>
              <w:right w:val="nil"/>
            </w:tcBorders>
          </w:tcPr>
          <w:p w14:paraId="445B1ED4" w14:textId="77777777" w:rsidR="00053790" w:rsidRPr="00735E3C" w:rsidRDefault="00053790" w:rsidP="00091FC4"/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76BA8766" w14:textId="77777777" w:rsidR="00053790" w:rsidRPr="00735E3C" w:rsidRDefault="00053790" w:rsidP="00091FC4">
            <w:proofErr w:type="spellStart"/>
            <w:r w:rsidRPr="00735E3C">
              <w:t>Department</w:t>
            </w:r>
            <w:proofErr w:type="spellEnd"/>
            <w:r w:rsidRPr="00735E3C">
              <w:t xml:space="preserve"> of </w:t>
            </w:r>
            <w:proofErr w:type="spellStart"/>
            <w:r w:rsidRPr="00735E3C">
              <w:t>Psychology</w:t>
            </w:r>
            <w:proofErr w:type="spellEnd"/>
            <w:r w:rsidRPr="00735E3C">
              <w:t xml:space="preserve">, </w:t>
            </w:r>
            <w:proofErr w:type="spellStart"/>
            <w:r w:rsidRPr="00735E3C">
              <w:t>University</w:t>
            </w:r>
            <w:proofErr w:type="spellEnd"/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CE952D5" w14:textId="77777777" w:rsidR="00053790" w:rsidRPr="00735E3C" w:rsidRDefault="00053790" w:rsidP="00091FC4">
            <w:pPr>
              <w:jc w:val="center"/>
            </w:pPr>
            <w:r w:rsidRPr="00735E3C">
              <w:t>4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14:paraId="4E1B9C1B" w14:textId="77777777" w:rsidR="00053790" w:rsidRPr="00735E3C" w:rsidRDefault="00053790" w:rsidP="00091FC4">
            <w:pPr>
              <w:jc w:val="center"/>
            </w:pPr>
            <w:r w:rsidRPr="00735E3C">
              <w:t>5.7</w:t>
            </w:r>
          </w:p>
        </w:tc>
      </w:tr>
      <w:tr w:rsidR="00053790" w:rsidRPr="00735E3C" w14:paraId="3350E230" w14:textId="77777777" w:rsidTr="00091FC4">
        <w:tc>
          <w:tcPr>
            <w:tcW w:w="2832" w:type="dxa"/>
            <w:tcBorders>
              <w:top w:val="nil"/>
              <w:bottom w:val="nil"/>
              <w:right w:val="nil"/>
            </w:tcBorders>
          </w:tcPr>
          <w:p w14:paraId="0C4E5CE9" w14:textId="77777777" w:rsidR="00053790" w:rsidRPr="00735E3C" w:rsidRDefault="00053790" w:rsidP="00091FC4"/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354F1476" w14:textId="77777777" w:rsidR="00053790" w:rsidRPr="00735E3C" w:rsidRDefault="00053790" w:rsidP="00091FC4">
            <w:proofErr w:type="spellStart"/>
            <w:r w:rsidRPr="00735E3C">
              <w:t>Ministry</w:t>
            </w:r>
            <w:proofErr w:type="spellEnd"/>
            <w:r w:rsidRPr="00735E3C">
              <w:t xml:space="preserve"> of </w:t>
            </w:r>
            <w:proofErr w:type="spellStart"/>
            <w:r w:rsidRPr="00735E3C">
              <w:t>Family</w:t>
            </w:r>
            <w:proofErr w:type="spellEnd"/>
            <w:r w:rsidRPr="00735E3C">
              <w:t xml:space="preserve"> </w:t>
            </w:r>
            <w:proofErr w:type="spellStart"/>
            <w:r w:rsidRPr="00735E3C">
              <w:t>and</w:t>
            </w:r>
            <w:proofErr w:type="spellEnd"/>
            <w:r w:rsidRPr="00735E3C">
              <w:t xml:space="preserve"> </w:t>
            </w:r>
            <w:proofErr w:type="spellStart"/>
            <w:r w:rsidRPr="00735E3C">
              <w:t>Social</w:t>
            </w:r>
            <w:proofErr w:type="spellEnd"/>
            <w:r w:rsidRPr="00735E3C">
              <w:t xml:space="preserve"> Services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5D0C716" w14:textId="77777777" w:rsidR="00053790" w:rsidRPr="00735E3C" w:rsidRDefault="00053790" w:rsidP="00091FC4">
            <w:pPr>
              <w:jc w:val="center"/>
            </w:pPr>
            <w:r w:rsidRPr="00735E3C">
              <w:t>2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14:paraId="25727721" w14:textId="77777777" w:rsidR="00053790" w:rsidRPr="00735E3C" w:rsidRDefault="00053790" w:rsidP="00091FC4">
            <w:pPr>
              <w:jc w:val="center"/>
            </w:pPr>
            <w:r w:rsidRPr="00735E3C">
              <w:t>2.9</w:t>
            </w:r>
          </w:p>
        </w:tc>
      </w:tr>
      <w:tr w:rsidR="00053790" w:rsidRPr="00735E3C" w14:paraId="0D252A06" w14:textId="77777777" w:rsidTr="00091FC4">
        <w:tc>
          <w:tcPr>
            <w:tcW w:w="2832" w:type="dxa"/>
            <w:tcBorders>
              <w:top w:val="nil"/>
              <w:bottom w:val="nil"/>
              <w:right w:val="nil"/>
            </w:tcBorders>
          </w:tcPr>
          <w:p w14:paraId="410223EE" w14:textId="77777777" w:rsidR="00053790" w:rsidRPr="00735E3C" w:rsidRDefault="00053790" w:rsidP="00091FC4"/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0A2928CC" w14:textId="77777777" w:rsidR="00053790" w:rsidRPr="00735E3C" w:rsidRDefault="00053790" w:rsidP="00091FC4">
            <w:r w:rsidRPr="00735E3C">
              <w:t>School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80ECA96" w14:textId="77777777" w:rsidR="00053790" w:rsidRPr="00735E3C" w:rsidRDefault="00053790" w:rsidP="00091FC4">
            <w:pPr>
              <w:jc w:val="center"/>
            </w:pPr>
            <w:r w:rsidRPr="00735E3C">
              <w:t>13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14:paraId="1A7ECA57" w14:textId="77777777" w:rsidR="00053790" w:rsidRPr="00735E3C" w:rsidRDefault="00053790" w:rsidP="00091FC4">
            <w:pPr>
              <w:jc w:val="center"/>
            </w:pPr>
            <w:r w:rsidRPr="00735E3C">
              <w:t>18.5</w:t>
            </w:r>
          </w:p>
        </w:tc>
      </w:tr>
      <w:tr w:rsidR="00053790" w:rsidRPr="00735E3C" w14:paraId="0B254FCA" w14:textId="77777777" w:rsidTr="00091FC4">
        <w:tc>
          <w:tcPr>
            <w:tcW w:w="2832" w:type="dxa"/>
            <w:tcBorders>
              <w:top w:val="nil"/>
              <w:bottom w:val="nil"/>
              <w:right w:val="nil"/>
            </w:tcBorders>
          </w:tcPr>
          <w:p w14:paraId="65C9E76B" w14:textId="77777777" w:rsidR="00053790" w:rsidRPr="00735E3C" w:rsidRDefault="00053790" w:rsidP="00091FC4"/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0DBFD967" w14:textId="77777777" w:rsidR="00053790" w:rsidRPr="00735E3C" w:rsidRDefault="00053790" w:rsidP="00091FC4">
            <w:proofErr w:type="spellStart"/>
            <w:r w:rsidRPr="00735E3C">
              <w:t>Rehabilitation</w:t>
            </w:r>
            <w:proofErr w:type="spellEnd"/>
            <w:r w:rsidRPr="00735E3C">
              <w:t xml:space="preserve"> Center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403FC9E" w14:textId="77777777" w:rsidR="00053790" w:rsidRPr="00735E3C" w:rsidRDefault="00053790" w:rsidP="00091FC4">
            <w:pPr>
              <w:jc w:val="center"/>
            </w:pPr>
            <w:r w:rsidRPr="00735E3C">
              <w:t>4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14:paraId="77FEF5B6" w14:textId="77777777" w:rsidR="00053790" w:rsidRPr="00735E3C" w:rsidRDefault="00053790" w:rsidP="00091FC4">
            <w:pPr>
              <w:jc w:val="center"/>
            </w:pPr>
            <w:r w:rsidRPr="00735E3C">
              <w:t>5.7</w:t>
            </w:r>
          </w:p>
        </w:tc>
      </w:tr>
      <w:tr w:rsidR="00053790" w:rsidRPr="00735E3C" w14:paraId="501EBC59" w14:textId="77777777" w:rsidTr="00091FC4">
        <w:tc>
          <w:tcPr>
            <w:tcW w:w="2832" w:type="dxa"/>
            <w:tcBorders>
              <w:top w:val="nil"/>
              <w:bottom w:val="nil"/>
              <w:right w:val="nil"/>
            </w:tcBorders>
          </w:tcPr>
          <w:p w14:paraId="3172B7D9" w14:textId="77777777" w:rsidR="00053790" w:rsidRPr="00735E3C" w:rsidRDefault="00053790" w:rsidP="00091FC4">
            <w:r w:rsidRPr="00735E3C">
              <w:lastRenderedPageBreak/>
              <w:t xml:space="preserve">ChatGPT-4o </w:t>
            </w:r>
            <w:proofErr w:type="spellStart"/>
            <w:r w:rsidRPr="00735E3C">
              <w:t>Experience</w:t>
            </w:r>
            <w:proofErr w:type="spellEnd"/>
            <w:r w:rsidRPr="00735E3C">
              <w:t xml:space="preserve"> (</w:t>
            </w:r>
            <w:proofErr w:type="spellStart"/>
            <w:r w:rsidRPr="00735E3C">
              <w:t>yes</w:t>
            </w:r>
            <w:proofErr w:type="spellEnd"/>
            <w:r w:rsidRPr="00735E3C">
              <w:t>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1903D3E7" w14:textId="77777777" w:rsidR="00053790" w:rsidRPr="00735E3C" w:rsidRDefault="00053790" w:rsidP="00091FC4"/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2E5171D" w14:textId="77777777" w:rsidR="00053790" w:rsidRPr="00735E3C" w:rsidRDefault="00053790" w:rsidP="00091FC4">
            <w:pPr>
              <w:jc w:val="center"/>
            </w:pPr>
            <w:r w:rsidRPr="00735E3C">
              <w:t>56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14:paraId="69B49756" w14:textId="77777777" w:rsidR="00053790" w:rsidRPr="00735E3C" w:rsidRDefault="00053790" w:rsidP="00091FC4">
            <w:pPr>
              <w:jc w:val="center"/>
            </w:pPr>
            <w:r w:rsidRPr="00735E3C">
              <w:t>80</w:t>
            </w:r>
          </w:p>
        </w:tc>
      </w:tr>
      <w:tr w:rsidR="00053790" w:rsidRPr="00735E3C" w14:paraId="15FAAB2B" w14:textId="77777777" w:rsidTr="00091FC4">
        <w:tc>
          <w:tcPr>
            <w:tcW w:w="2832" w:type="dxa"/>
            <w:tcBorders>
              <w:top w:val="nil"/>
              <w:bottom w:val="nil"/>
              <w:right w:val="nil"/>
            </w:tcBorders>
          </w:tcPr>
          <w:p w14:paraId="462C70B5" w14:textId="77777777" w:rsidR="00053790" w:rsidRPr="00735E3C" w:rsidRDefault="00053790" w:rsidP="00091FC4">
            <w:proofErr w:type="spellStart"/>
            <w:r w:rsidRPr="00735E3C">
              <w:t>Purpose</w:t>
            </w:r>
            <w:proofErr w:type="spellEnd"/>
            <w:r w:rsidRPr="00735E3C">
              <w:t xml:space="preserve"> of </w:t>
            </w:r>
            <w:proofErr w:type="spellStart"/>
            <w:r w:rsidRPr="00735E3C">
              <w:t>Use</w:t>
            </w:r>
            <w:proofErr w:type="spellEnd"/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31ECA972" w14:textId="77777777" w:rsidR="00053790" w:rsidRPr="00735E3C" w:rsidRDefault="00053790" w:rsidP="00091FC4">
            <w:proofErr w:type="spellStart"/>
            <w:r w:rsidRPr="00735E3C">
              <w:t>Clinical</w:t>
            </w:r>
            <w:proofErr w:type="spellEnd"/>
            <w:r w:rsidRPr="00735E3C">
              <w:t xml:space="preserve"> </w:t>
            </w:r>
            <w:proofErr w:type="spellStart"/>
            <w:r w:rsidRPr="00735E3C">
              <w:t>practice</w:t>
            </w:r>
            <w:proofErr w:type="spellEnd"/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F2D3E26" w14:textId="77777777" w:rsidR="00053790" w:rsidRPr="00735E3C" w:rsidRDefault="00053790" w:rsidP="00091FC4">
            <w:pPr>
              <w:jc w:val="center"/>
            </w:pPr>
            <w:r w:rsidRPr="00735E3C">
              <w:t>28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14:paraId="65B6196F" w14:textId="77777777" w:rsidR="00053790" w:rsidRPr="00735E3C" w:rsidRDefault="00053790" w:rsidP="00091FC4">
            <w:pPr>
              <w:jc w:val="center"/>
            </w:pPr>
            <w:r w:rsidRPr="00735E3C">
              <w:t>40</w:t>
            </w:r>
          </w:p>
        </w:tc>
      </w:tr>
      <w:tr w:rsidR="00053790" w:rsidRPr="00735E3C" w14:paraId="3017E16C" w14:textId="77777777" w:rsidTr="00091FC4">
        <w:tc>
          <w:tcPr>
            <w:tcW w:w="2832" w:type="dxa"/>
            <w:tcBorders>
              <w:top w:val="nil"/>
              <w:bottom w:val="nil"/>
              <w:right w:val="nil"/>
            </w:tcBorders>
          </w:tcPr>
          <w:p w14:paraId="4C853D0E" w14:textId="77777777" w:rsidR="00053790" w:rsidRPr="00735E3C" w:rsidRDefault="00053790" w:rsidP="00091FC4"/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2E8410E9" w14:textId="77777777" w:rsidR="00053790" w:rsidRPr="00735E3C" w:rsidRDefault="00053790" w:rsidP="00091FC4">
            <w:proofErr w:type="spellStart"/>
            <w:r w:rsidRPr="00735E3C">
              <w:t>Writing</w:t>
            </w:r>
            <w:proofErr w:type="spellEnd"/>
            <w:r w:rsidRPr="00735E3C">
              <w:t xml:space="preserve"> </w:t>
            </w:r>
            <w:proofErr w:type="spellStart"/>
            <w:r w:rsidRPr="00735E3C">
              <w:t>academic</w:t>
            </w:r>
            <w:proofErr w:type="spellEnd"/>
            <w:r w:rsidRPr="00735E3C">
              <w:t xml:space="preserve"> </w:t>
            </w:r>
            <w:proofErr w:type="spellStart"/>
            <w:r w:rsidRPr="00735E3C">
              <w:t>papers</w:t>
            </w:r>
            <w:proofErr w:type="spellEnd"/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B8997C8" w14:textId="77777777" w:rsidR="00053790" w:rsidRPr="00735E3C" w:rsidRDefault="00053790" w:rsidP="00091FC4">
            <w:pPr>
              <w:jc w:val="center"/>
            </w:pPr>
            <w:r w:rsidRPr="00735E3C">
              <w:t>29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14:paraId="0890A508" w14:textId="77777777" w:rsidR="00053790" w:rsidRPr="00735E3C" w:rsidRDefault="00053790" w:rsidP="00091FC4">
            <w:pPr>
              <w:jc w:val="center"/>
            </w:pPr>
            <w:r w:rsidRPr="00735E3C">
              <w:t>41.4</w:t>
            </w:r>
          </w:p>
        </w:tc>
      </w:tr>
      <w:tr w:rsidR="00053790" w:rsidRPr="00735E3C" w14:paraId="11BD5833" w14:textId="77777777" w:rsidTr="00091FC4">
        <w:tc>
          <w:tcPr>
            <w:tcW w:w="2832" w:type="dxa"/>
            <w:tcBorders>
              <w:top w:val="nil"/>
              <w:bottom w:val="nil"/>
              <w:right w:val="nil"/>
            </w:tcBorders>
          </w:tcPr>
          <w:p w14:paraId="1F2FCAF2" w14:textId="77777777" w:rsidR="00053790" w:rsidRPr="00735E3C" w:rsidRDefault="00053790" w:rsidP="00091FC4"/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0789702C" w14:textId="77777777" w:rsidR="00053790" w:rsidRPr="00735E3C" w:rsidRDefault="00053790" w:rsidP="00091FC4">
            <w:proofErr w:type="spellStart"/>
            <w:r w:rsidRPr="00735E3C">
              <w:t>Preparing</w:t>
            </w:r>
            <w:proofErr w:type="spellEnd"/>
            <w:r w:rsidRPr="00735E3C">
              <w:t xml:space="preserve"> </w:t>
            </w:r>
            <w:proofErr w:type="spellStart"/>
            <w:r w:rsidRPr="00735E3C">
              <w:t>presentations</w:t>
            </w:r>
            <w:proofErr w:type="spellEnd"/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EA0FBAF" w14:textId="77777777" w:rsidR="00053790" w:rsidRPr="00735E3C" w:rsidRDefault="00053790" w:rsidP="00091FC4">
            <w:pPr>
              <w:jc w:val="center"/>
            </w:pPr>
            <w:r w:rsidRPr="00735E3C">
              <w:t>27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</w:tcBorders>
          </w:tcPr>
          <w:p w14:paraId="40E44F27" w14:textId="77777777" w:rsidR="00053790" w:rsidRPr="00735E3C" w:rsidRDefault="00053790" w:rsidP="00091FC4">
            <w:pPr>
              <w:jc w:val="center"/>
            </w:pPr>
            <w:r w:rsidRPr="00735E3C">
              <w:t>38.5</w:t>
            </w:r>
          </w:p>
        </w:tc>
      </w:tr>
      <w:tr w:rsidR="00053790" w:rsidRPr="00735E3C" w14:paraId="2CED3EDB" w14:textId="77777777" w:rsidTr="00091FC4">
        <w:tc>
          <w:tcPr>
            <w:tcW w:w="2832" w:type="dxa"/>
            <w:tcBorders>
              <w:top w:val="nil"/>
              <w:bottom w:val="single" w:sz="4" w:space="0" w:color="auto"/>
              <w:right w:val="nil"/>
            </w:tcBorders>
          </w:tcPr>
          <w:p w14:paraId="27ED4584" w14:textId="77777777" w:rsidR="00053790" w:rsidRPr="00735E3C" w:rsidRDefault="00053790" w:rsidP="00091FC4"/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09A24" w14:textId="77777777" w:rsidR="00053790" w:rsidRPr="00735E3C" w:rsidRDefault="00053790" w:rsidP="00091FC4">
            <w:proofErr w:type="spellStart"/>
            <w:r w:rsidRPr="00735E3C">
              <w:t>Administrative</w:t>
            </w:r>
            <w:proofErr w:type="spellEnd"/>
            <w:r w:rsidRPr="00735E3C">
              <w:t xml:space="preserve"> tasks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631F7" w14:textId="77777777" w:rsidR="00053790" w:rsidRPr="00735E3C" w:rsidRDefault="00053790" w:rsidP="00091FC4">
            <w:pPr>
              <w:jc w:val="center"/>
            </w:pPr>
            <w:r w:rsidRPr="00735E3C">
              <w:t>18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</w:tcBorders>
          </w:tcPr>
          <w:p w14:paraId="3367B73C" w14:textId="77777777" w:rsidR="00053790" w:rsidRPr="00735E3C" w:rsidRDefault="00053790" w:rsidP="00091FC4">
            <w:pPr>
              <w:jc w:val="center"/>
            </w:pPr>
            <w:r w:rsidRPr="00735E3C">
              <w:t>25.7</w:t>
            </w:r>
          </w:p>
        </w:tc>
      </w:tr>
    </w:tbl>
    <w:p w14:paraId="24912B08" w14:textId="77777777" w:rsidR="00053790" w:rsidRPr="00735E3C" w:rsidRDefault="00053790" w:rsidP="00053790"/>
    <w:p w14:paraId="0058C9F3" w14:textId="77777777" w:rsidR="00053790" w:rsidRPr="00735E3C" w:rsidRDefault="00053790"/>
    <w:sectPr w:rsidR="00053790" w:rsidRPr="00735E3C" w:rsidSect="00F0197D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C29"/>
    <w:rsid w:val="00004422"/>
    <w:rsid w:val="00053790"/>
    <w:rsid w:val="000C6C36"/>
    <w:rsid w:val="00193F90"/>
    <w:rsid w:val="001C494F"/>
    <w:rsid w:val="00212C93"/>
    <w:rsid w:val="00236F61"/>
    <w:rsid w:val="00291F53"/>
    <w:rsid w:val="00303C29"/>
    <w:rsid w:val="0036154A"/>
    <w:rsid w:val="00362089"/>
    <w:rsid w:val="003B662C"/>
    <w:rsid w:val="00595E1E"/>
    <w:rsid w:val="00673DA9"/>
    <w:rsid w:val="00691D9F"/>
    <w:rsid w:val="00735E3C"/>
    <w:rsid w:val="007D47C1"/>
    <w:rsid w:val="0081218D"/>
    <w:rsid w:val="008355FE"/>
    <w:rsid w:val="00D04307"/>
    <w:rsid w:val="00DC2086"/>
    <w:rsid w:val="00F01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ADCFCB"/>
  <w15:chartTrackingRefBased/>
  <w15:docId w15:val="{B6130739-8E7F-49E2-A6AC-2BD3CEEA7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303C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303C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303C2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303C2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303C2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303C2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303C2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303C2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303C2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303C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303C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303C29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303C29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303C29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303C2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303C2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303C2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303C29"/>
    <w:rPr>
      <w:rFonts w:asciiTheme="minorHAnsi" w:eastAsiaTheme="majorEastAsia" w:hAnsiTheme="minorHAnsi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303C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303C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303C2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303C2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303C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303C29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303C29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303C29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303C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303C29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303C29"/>
    <w:rPr>
      <w:b/>
      <w:bCs w:val="0"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0537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KonuBal"/>
    <w:next w:val="KonuBal"/>
    <w:qFormat/>
    <w:rsid w:val="00735E3C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bCs w:val="0"/>
      <w:i/>
      <w:spacing w:val="0"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22</Words>
  <Characters>1841</Characters>
  <Application>Microsoft Office Word</Application>
  <DocSecurity>0</DocSecurity>
  <Lines>15</Lines>
  <Paragraphs>4</Paragraphs>
  <ScaleCrop>false</ScaleCrop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şe ergüner</dc:creator>
  <cp:keywords/>
  <dc:description/>
  <cp:lastModifiedBy>ayşe ergüner</cp:lastModifiedBy>
  <cp:revision>7</cp:revision>
  <dcterms:created xsi:type="dcterms:W3CDTF">2025-06-02T07:01:00Z</dcterms:created>
  <dcterms:modified xsi:type="dcterms:W3CDTF">2025-07-18T09:09:00Z</dcterms:modified>
</cp:coreProperties>
</file>